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DF39F" w14:textId="77777777" w:rsidR="00FF1FDC" w:rsidRDefault="00FF1FDC" w:rsidP="00235C2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Supplementary Information</w:t>
      </w:r>
    </w:p>
    <w:p w14:paraId="5A87EF21" w14:textId="2E986775" w:rsidR="0020423A" w:rsidRDefault="00A52D56" w:rsidP="00FF1FD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</w:t>
      </w:r>
      <w:r w:rsidR="00A90BD2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64456">
        <w:rPr>
          <w:rFonts w:ascii="Arial" w:hAnsi="Arial" w:cs="Arial"/>
          <w:b/>
          <w:bCs/>
          <w:lang w:val="en-US"/>
        </w:rPr>
        <w:t xml:space="preserve">Clinical characteristics of </w:t>
      </w:r>
      <w:r w:rsidRPr="00D64456">
        <w:rPr>
          <w:rFonts w:ascii="Arial" w:hAnsi="Arial" w:cs="Arial"/>
          <w:b/>
          <w:bCs/>
          <w:i/>
          <w:iCs/>
          <w:lang w:val="en-US"/>
        </w:rPr>
        <w:t>EZH2</w:t>
      </w:r>
      <w:r>
        <w:rPr>
          <w:rFonts w:ascii="Arial" w:hAnsi="Arial" w:cs="Arial"/>
          <w:b/>
          <w:bCs/>
          <w:lang w:val="en-US"/>
        </w:rPr>
        <w:t xml:space="preserve">-unmutated </w:t>
      </w:r>
      <w:r w:rsidR="00D05C49">
        <w:rPr>
          <w:rFonts w:ascii="Arial" w:hAnsi="Arial" w:cs="Arial"/>
          <w:b/>
          <w:bCs/>
          <w:lang w:val="en-US"/>
        </w:rPr>
        <w:t xml:space="preserve">AML </w:t>
      </w:r>
      <w:r>
        <w:rPr>
          <w:rFonts w:ascii="Arial" w:hAnsi="Arial" w:cs="Arial"/>
          <w:b/>
          <w:bCs/>
          <w:lang w:val="en-US"/>
        </w:rPr>
        <w:t>patients</w:t>
      </w:r>
    </w:p>
    <w:p w14:paraId="2BEDB30F" w14:textId="77777777" w:rsidR="00A52D56" w:rsidRDefault="00A52D56" w:rsidP="00FF1FDC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1502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851"/>
        <w:gridCol w:w="1559"/>
        <w:gridCol w:w="4536"/>
        <w:gridCol w:w="992"/>
        <w:gridCol w:w="1418"/>
        <w:gridCol w:w="992"/>
        <w:gridCol w:w="1134"/>
        <w:gridCol w:w="2126"/>
      </w:tblGrid>
      <w:tr w:rsidR="00F234F6" w:rsidRPr="00945AD9" w14:paraId="7AC687A7" w14:textId="77777777" w:rsidTr="00C254B6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B19C5" w14:textId="77777777" w:rsidR="00D05C49" w:rsidRPr="00945AD9" w:rsidRDefault="00D05C49" w:rsidP="00891D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Patient #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73CF" w14:textId="77777777" w:rsidR="00D05C49" w:rsidRPr="00945AD9" w:rsidRDefault="00D05C49" w:rsidP="00CF39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F8C7D" w14:textId="77777777" w:rsidR="00D05C49" w:rsidRPr="00945AD9" w:rsidRDefault="00D05C49" w:rsidP="00CF39E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D6B68" w14:textId="77777777" w:rsidR="00D05C49" w:rsidRPr="00945AD9" w:rsidRDefault="00D05C49" w:rsidP="00891D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Disease subtyp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E4003" w14:textId="77777777" w:rsidR="00D05C49" w:rsidRPr="00945AD9" w:rsidRDefault="00D05C49" w:rsidP="00891D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Karyo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74A7" w14:textId="77777777" w:rsidR="00D05C49" w:rsidRPr="00945AD9" w:rsidRDefault="00D05C49" w:rsidP="00891D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Del(7q) or 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A0209" w14:textId="77777777" w:rsidR="00D05C49" w:rsidRPr="00304D20" w:rsidRDefault="00D05C49" w:rsidP="00CF39E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4D20">
              <w:rPr>
                <w:rFonts w:ascii="Arial" w:hAnsi="Arial" w:cs="Arial"/>
                <w:b/>
                <w:bCs/>
                <w:sz w:val="18"/>
                <w:szCs w:val="18"/>
              </w:rPr>
              <w:t>% monosomy 7 cells (FIS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CE52B" w14:textId="77777777" w:rsidR="00D05C49" w:rsidRPr="00304D20" w:rsidRDefault="00D05C49" w:rsidP="00CF39E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4D20">
              <w:rPr>
                <w:rFonts w:ascii="Arial" w:hAnsi="Arial" w:cs="Arial"/>
                <w:b/>
                <w:bCs/>
                <w:sz w:val="18"/>
                <w:szCs w:val="18"/>
              </w:rPr>
              <w:t>WBC (x10</w:t>
            </w:r>
            <w:r w:rsidRPr="00304D2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 w:rsidRPr="00304D20"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06A8E" w14:textId="77777777" w:rsidR="00D05C49" w:rsidRPr="00945AD9" w:rsidRDefault="00D05C49" w:rsidP="00CF39E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PB blasts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48B73" w14:textId="77777777" w:rsidR="00D05C49" w:rsidRPr="00945AD9" w:rsidRDefault="00D05C49" w:rsidP="00891D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5AD9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</w:tr>
      <w:tr w:rsidR="00945AD9" w:rsidRPr="00945AD9" w14:paraId="49C453EB" w14:textId="77777777" w:rsidTr="00945AD9">
        <w:tc>
          <w:tcPr>
            <w:tcW w:w="1502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EF972" w14:textId="77777777" w:rsidR="00945AD9" w:rsidRPr="00304D20" w:rsidRDefault="00945AD9" w:rsidP="007D2BB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4D20">
              <w:rPr>
                <w:rFonts w:ascii="Arial" w:hAnsi="Arial" w:cs="Arial"/>
                <w:i/>
                <w:iCs/>
                <w:sz w:val="18"/>
                <w:szCs w:val="18"/>
              </w:rPr>
              <w:t>Patients with chromosome 7 aberrations</w:t>
            </w:r>
          </w:p>
        </w:tc>
      </w:tr>
      <w:tr w:rsidR="00F234F6" w:rsidRPr="00945AD9" w14:paraId="7C8E600B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43F7B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9414BE" w14:textId="77777777" w:rsidR="007D2BBF" w:rsidRPr="00945AD9" w:rsidRDefault="007D2BB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CACAB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8E852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E58793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 xml:space="preserve">45,XX,-7,der(11)t(1;11)(q21;q23) [5]/46,XX [1]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F00ED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233481" w14:textId="77777777" w:rsidR="007D2BBF" w:rsidRPr="00304D20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1F961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8C0C6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385129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451B8AC7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077124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8C68B1" w14:textId="77777777" w:rsidR="007D2BBF" w:rsidRPr="00945AD9" w:rsidRDefault="007D2BB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91675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F5D45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AA06F2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5,XX,add(4)(p11),del(5)(q13q33),-7,-17, del(20)(q11),hsr(22)(q11),+r [5]/46,XX,idem,-4,-16,-18,add(21)(p11),+1-2mar [15]/46,XX 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93473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  <w:r w:rsidR="00A070C1" w:rsidRPr="00304D20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E0501" w14:textId="77777777" w:rsidR="007D2BBF" w:rsidRPr="00304D20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D2E06B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80F50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702A82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HSCT</w:t>
            </w:r>
          </w:p>
        </w:tc>
      </w:tr>
      <w:tr w:rsidR="00F234F6" w:rsidRPr="00945AD9" w14:paraId="1C328415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A7CE0E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8E027" w14:textId="77777777" w:rsidR="007D2BBF" w:rsidRPr="00945AD9" w:rsidRDefault="007D2BB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C15AD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8820F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7E26F2A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6,XY,inv(3)(q21q26.2) 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F5F73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D734E" w14:textId="77777777" w:rsidR="007D2BBF" w:rsidRPr="00304D20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D377A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2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60960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2A1B5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HU</w:t>
            </w:r>
          </w:p>
        </w:tc>
      </w:tr>
      <w:tr w:rsidR="00F234F6" w:rsidRPr="00945AD9" w14:paraId="09282C19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1DF9C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EC568A" w14:textId="77777777" w:rsidR="007D2BBF" w:rsidRPr="00945AD9" w:rsidRDefault="007D2BB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C0B112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5B735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626AE3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5,XY,-7 (20%)*/+15(q22) (60%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B446E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D121E" w14:textId="77777777" w:rsidR="007D2BBF" w:rsidRPr="00304D20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CE0CA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881B1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045B1C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34F6" w:rsidRPr="00945AD9" w14:paraId="5BA7C111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07659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9282D" w14:textId="77777777" w:rsidR="007D2BBF" w:rsidRPr="00945AD9" w:rsidRDefault="007D2BB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6F2C8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CB17B" w14:textId="77777777" w:rsidR="007D2BBF" w:rsidRPr="00945AD9" w:rsidRDefault="007D2BBF" w:rsidP="007D2BB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1198D1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6,XX,del(7)(q22q32) [9]/46,idem,del(13)(q14q22) [5]/47,XX,+8 [2]/46,XX, -3,del(6)(q13),</w:t>
            </w:r>
          </w:p>
          <w:p w14:paraId="7A2081A8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dic(3;14)(p13;q32),+14 [4]/46,XX 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B146C" w14:textId="77777777" w:rsidR="007D2BBF" w:rsidRPr="00304D20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  <w:r w:rsidR="00A070C1" w:rsidRPr="00304D20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B5FF5" w14:textId="77777777" w:rsidR="007D2BBF" w:rsidRPr="00304D20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D02FB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8543D" w14:textId="77777777" w:rsidR="007D2BBF" w:rsidRPr="00945AD9" w:rsidRDefault="007D2BB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C48825" w14:textId="77777777" w:rsidR="007D2BBF" w:rsidRPr="00945AD9" w:rsidRDefault="007D2BBF" w:rsidP="007D2BB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011FD00C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689E8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5763B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956CF5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81BD55" w14:textId="77777777" w:rsidR="00182E0F" w:rsidRPr="00945AD9" w:rsidRDefault="00182E0F" w:rsidP="00182E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AD9">
              <w:rPr>
                <w:rFonts w:ascii="Arial" w:hAnsi="Arial" w:cs="Arial"/>
                <w:color w:val="000000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4946EA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5,XY,-7 (33%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23B1A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221DA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94DA9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51F58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60295E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ATRA, VPA</w:t>
            </w:r>
          </w:p>
        </w:tc>
      </w:tr>
      <w:tr w:rsidR="00F234F6" w:rsidRPr="00DD42A6" w14:paraId="3C0FF939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D081E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D43BD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0C6A9F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3421B" w14:textId="77777777" w:rsidR="00182E0F" w:rsidRPr="00945AD9" w:rsidRDefault="00182E0F" w:rsidP="00182E0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6EBF8AD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4,XY,-3,-4,der(5)del(5)(p13p15)del(5)(q21q35),</w:t>
            </w:r>
          </w:p>
          <w:p w14:paraId="25AFC9DC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-7,+8,der(11)(3qter-&gt;3q21::4q35-&gt;4q13::11p15</w:t>
            </w:r>
          </w:p>
          <w:p w14:paraId="63DFBB8F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-&gt;11qter) [8]/46,XY [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B5776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6FCAC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80BCE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9B5F3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D61C7F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DAC, LDAC, tranylcypromine, ATRA, low dose melphalan</w:t>
            </w:r>
          </w:p>
        </w:tc>
      </w:tr>
      <w:tr w:rsidR="00F234F6" w:rsidRPr="00945AD9" w14:paraId="360C899A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8C551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168473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40951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64497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t-AM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C2185D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6,XX,del(5q31/5q33)del(7q22/7q31)del(12p13) (60%)*/47,XX,+11 (40%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D9AE0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  <w:r w:rsidR="00A070C1" w:rsidRPr="00304D20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B5D38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3D8A8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B580E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5E05AC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235401B5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07A4ED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ED29E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F2CBEC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5CC04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-MRC (history of CMML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F08088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6,XY,t(2;3)(p21;q26) [20]</w:t>
            </w:r>
          </w:p>
          <w:p w14:paraId="597FBB65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5,XY,-7,del(16q22),i(17q) (80%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4F14E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9E81F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ABC3D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9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434DF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BD1824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DAC, HSCT</w:t>
            </w:r>
          </w:p>
        </w:tc>
      </w:tr>
      <w:tr w:rsidR="00F234F6" w:rsidRPr="00945AD9" w14:paraId="53B9120F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2546B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FD7AA4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56C364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296B0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ABC317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6,XY,del(7)(q22q32) [17]/46,XY 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84271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C9B0E7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4958A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9A049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C6B922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ZA, HU</w:t>
            </w:r>
          </w:p>
        </w:tc>
      </w:tr>
      <w:tr w:rsidR="00F234F6" w:rsidRPr="00945AD9" w14:paraId="0E04DBFA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6B8F0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1DA2D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BBEE74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7A697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A7ECF84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~44-45,XX,der(2)add(2)(p21)t(2;13)(q33;q14),</w:t>
            </w:r>
          </w:p>
          <w:p w14:paraId="0DEBBA92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-5,add(7)(q22),+8,der(11)add(11)(p15)hsr(11)(q23)</w:t>
            </w:r>
          </w:p>
          <w:p w14:paraId="27612EAF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add(11)(q23),-13,-17,-19x2,+r,+3-5mar,dmin [13]/ ~44-45,idem,-4 [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8B987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Ye</w:t>
            </w:r>
            <w:r w:rsidRPr="00304D20">
              <w:rPr>
                <w:rFonts w:ascii="Arial" w:hAnsi="Arial" w:cs="Arial"/>
                <w:sz w:val="18"/>
                <w:szCs w:val="18"/>
              </w:rPr>
              <w:t>s</w:t>
            </w:r>
            <w:r w:rsidR="00A070C1" w:rsidRPr="00304D20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025499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44247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F8FB0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D80A03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AZA, HU</w:t>
            </w:r>
          </w:p>
        </w:tc>
      </w:tr>
      <w:tr w:rsidR="00F234F6" w:rsidRPr="00945AD9" w14:paraId="200E5C6A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7B2DA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153567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E92F3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4848A6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17D003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5,XX,-7 [22]/46,XX [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3D669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955362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CBD41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53AC1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0BFDA5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0548BB81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FC0E32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B97D24" w14:textId="77777777" w:rsidR="00182E0F" w:rsidRPr="00945AD9" w:rsidRDefault="00182E0F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293E9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13693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9C772A8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5,XX,-7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654ED" w14:textId="77777777" w:rsidR="00182E0F" w:rsidRPr="00304D20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4BCED" w14:textId="77777777" w:rsidR="00182E0F" w:rsidRPr="00304D20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085BF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7CC52" w14:textId="77777777" w:rsidR="00182E0F" w:rsidRPr="00945AD9" w:rsidRDefault="00182E0F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86611E" w14:textId="77777777" w:rsidR="00182E0F" w:rsidRPr="00945AD9" w:rsidRDefault="00182E0F" w:rsidP="00182E0F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</w:t>
            </w:r>
          </w:p>
        </w:tc>
      </w:tr>
      <w:tr w:rsidR="00945AD9" w:rsidRPr="00945AD9" w14:paraId="16050009" w14:textId="77777777" w:rsidTr="00945AD9">
        <w:tc>
          <w:tcPr>
            <w:tcW w:w="1502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24E043A" w14:textId="77777777" w:rsidR="00945AD9" w:rsidRPr="00304D20" w:rsidRDefault="00945AD9" w:rsidP="00182E0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4D20">
              <w:rPr>
                <w:rFonts w:ascii="Arial" w:hAnsi="Arial" w:cs="Arial"/>
                <w:i/>
                <w:iCs/>
                <w:sz w:val="18"/>
                <w:szCs w:val="18"/>
              </w:rPr>
              <w:t>Patients without chromosome 7 aberrations</w:t>
            </w:r>
          </w:p>
        </w:tc>
      </w:tr>
      <w:tr w:rsidR="00F234F6" w:rsidRPr="00945AD9" w14:paraId="5C105947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F2060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E9EB2E" w14:textId="77777777" w:rsidR="00B66BBD" w:rsidRPr="00945AD9" w:rsidRDefault="00B66BB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FF131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4C876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, N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8B1150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46,XX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3F79D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F1BCD" w14:textId="77777777" w:rsidR="00B66BBD" w:rsidRPr="00304D20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A522D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F65DB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376C6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2E7C4B68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DE057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46ADC" w14:textId="77777777" w:rsidR="00B66BBD" w:rsidRPr="00945AD9" w:rsidRDefault="00B66BB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43A23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71DBE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 xml:space="preserve">AML-MRC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D0CD15F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6,XX,del(5)(q22q34),del(12)(p12p13) [9]/47,idem,+8 [4]/46,XX 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C9110F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A06DB3" w14:textId="77777777" w:rsidR="00B66BBD" w:rsidRPr="00304D20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D529B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6D156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499F98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604FB523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5AFAB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1199F" w14:textId="77777777" w:rsidR="00B66BBD" w:rsidRPr="00945AD9" w:rsidRDefault="00B66BB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10D52E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F3F8C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C59EAD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6,XX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50AE6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FC7F0" w14:textId="77777777" w:rsidR="00B66BBD" w:rsidRPr="00304D20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6065F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F4F97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8D2EF8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Induction chemo, HSCT</w:t>
            </w:r>
          </w:p>
        </w:tc>
      </w:tr>
      <w:tr w:rsidR="00F234F6" w:rsidRPr="00945AD9" w14:paraId="4A96C020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4DFC5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98387" w14:textId="77777777" w:rsidR="00B66BBD" w:rsidRPr="00945AD9" w:rsidRDefault="00B66BBD" w:rsidP="00CF39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E7885E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74C13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t-AM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DE4B24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46,XX [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5A6E8" w14:textId="77777777" w:rsidR="00B66BBD" w:rsidRPr="00304D20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0CB73" w14:textId="77777777" w:rsidR="00B66BBD" w:rsidRPr="00304D20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9EB53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6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57BE3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8E77CD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DAC, HSCT</w:t>
            </w:r>
          </w:p>
        </w:tc>
      </w:tr>
      <w:tr w:rsidR="00F234F6" w:rsidRPr="00945AD9" w14:paraId="65C70DE3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555E80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703EE" w14:textId="77777777" w:rsidR="00B66BBD" w:rsidRPr="00945AD9" w:rsidRDefault="00B66BBD" w:rsidP="00CF39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E9A7A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90C10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 xml:space="preserve">AML-MRC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D0C889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,add(13)(q32) [13]/47,idem,+8 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9FA06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E9923E" w14:textId="77777777" w:rsidR="00B66BBD" w:rsidRPr="00304D20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C3B1A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42179" w14:textId="77777777" w:rsidR="00B66BBD" w:rsidRPr="00945AD9" w:rsidRDefault="00B66BB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D4EE4E" w14:textId="77777777" w:rsidR="00B66BBD" w:rsidRPr="00945AD9" w:rsidRDefault="00B66BBD" w:rsidP="00B66B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Induction chemo, HSCT</w:t>
            </w:r>
          </w:p>
        </w:tc>
      </w:tr>
      <w:tr w:rsidR="00F234F6" w:rsidRPr="00945AD9" w14:paraId="7798836F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6C985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1D9B34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7B995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782F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t-AM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680A0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,t(8;21)(q22;q22.1) [15]/45,idem,-X [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4C51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AFA4B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10CC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3052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FA90F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DAC, HSCT</w:t>
            </w:r>
          </w:p>
        </w:tc>
      </w:tr>
      <w:tr w:rsidR="00F234F6" w:rsidRPr="00945AD9" w14:paraId="2E4FCC9D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F7378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92536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537D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B5DC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B8DFF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44C8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81255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4318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BE78D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6EBCD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3D593E84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97F9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FEA64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FDCD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26F34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, N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4FAAD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A790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E156AC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6F97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C7915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9DFF5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39950042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0115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650F38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05931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79DB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9B15B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46, XY,ish ins16(q22p13p13)16p13(MYH11+) 16q22(CBFB+,MYH11+) [16]/46,XY [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D780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1ACBB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C7122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CC7B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7AC2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dasatinib, HSCT</w:t>
            </w:r>
          </w:p>
        </w:tc>
      </w:tr>
      <w:tr w:rsidR="00F234F6" w:rsidRPr="00945AD9" w14:paraId="639DA8E6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7A99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1AF85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7347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55A1E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C3237B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F9AC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0B7F3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DDD5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01F7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3735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midostaurin, HSCT</w:t>
            </w:r>
          </w:p>
        </w:tc>
      </w:tr>
      <w:tr w:rsidR="00F234F6" w:rsidRPr="00945AD9" w14:paraId="159E8546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571E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CF3F12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B3906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854E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9D06D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,t(8;21)(q22;q22) [6]/46,idem,del(2)(p21) [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B59E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5459F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C8F8D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BBCD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88227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</w:t>
            </w:r>
          </w:p>
        </w:tc>
      </w:tr>
      <w:tr w:rsidR="00F234F6" w:rsidRPr="00945AD9" w14:paraId="6DF37B67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6B8CB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16055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9647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EE21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63AE0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5,X,-Y,t(8;21)(q22;q22) 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7DBB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4FCE1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6382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5FAAD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7EA10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</w:t>
            </w:r>
          </w:p>
        </w:tc>
      </w:tr>
      <w:tr w:rsidR="00F234F6" w:rsidRPr="00945AD9" w14:paraId="2074C3AB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D208A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A3517B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79887F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6151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1368C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,t(11;16)(q23;q12) [9]/46,XX [11]</w:t>
            </w:r>
          </w:p>
          <w:p w14:paraId="3DA82D5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uc ish 11q23 (5`MLLx2)(5`MLL sep 3`MLLx1) (51%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0CE5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86E4C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BFDC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4710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1AF7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LDAC, HU</w:t>
            </w:r>
          </w:p>
        </w:tc>
      </w:tr>
      <w:tr w:rsidR="00F234F6" w:rsidRPr="00945AD9" w14:paraId="349EF7B9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3386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16E975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070FE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93DE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C8708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4,XY,der(5)t(5;11)(q14;q13),-11, dic(15;20)(p11;q11),der(17)t(8;17)(q11;p13),-18,+mar,1~10dim [5]/43,idem,-8 [12]/46,XY 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0D76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59D9B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C2CC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FD17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C2F0D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 information</w:t>
            </w:r>
          </w:p>
        </w:tc>
      </w:tr>
      <w:tr w:rsidR="00F234F6" w:rsidRPr="00945AD9" w14:paraId="20B1AA01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238D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9B78A1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FA13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97899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E484E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AC35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3E5E1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687F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B9E9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9F209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</w:t>
            </w:r>
          </w:p>
        </w:tc>
      </w:tr>
      <w:tr w:rsidR="00F234F6" w:rsidRPr="00945AD9" w14:paraId="3C3ABF39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D3B2D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80D114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E1A01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86D0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0C508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,inv(16)(p13.1q22) [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95B5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15FBC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28E4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9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A2C7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589AE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</w:t>
            </w:r>
          </w:p>
        </w:tc>
      </w:tr>
      <w:tr w:rsidR="00F234F6" w:rsidRPr="00945AD9" w14:paraId="19526C4A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C6AF7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7610B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62CEE4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7F04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B87E8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,t(8;21)(q22;q22) [13]/47,idem,+4 [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B9CA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155356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AEB94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C3E5F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117F6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, dasatinib</w:t>
            </w:r>
          </w:p>
        </w:tc>
      </w:tr>
      <w:tr w:rsidR="00F234F6" w:rsidRPr="00945AD9" w14:paraId="6A685B9F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117B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lastRenderedPageBreak/>
              <w:t>36</w:t>
            </w:r>
          </w:p>
          <w:p w14:paraId="4CC8AB1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86DBE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76EA7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CB16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FF0A7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18B1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0CD30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C854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0C7C9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1D343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LDAC, tranylcypromine, ATRA</w:t>
            </w:r>
          </w:p>
        </w:tc>
      </w:tr>
      <w:tr w:rsidR="00F234F6" w:rsidRPr="00945AD9" w14:paraId="4D2F0E75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8FCD7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9F484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B6653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54B83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2C887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 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B758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58760A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527B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249C9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9592D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midostaurin, HSCT</w:t>
            </w:r>
          </w:p>
        </w:tc>
      </w:tr>
      <w:tr w:rsidR="00F234F6" w:rsidRPr="00945AD9" w14:paraId="49B85D96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4A7BD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EB390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B72D4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10ED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1380E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7,XX,+8 [2]/46,XX 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4471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7902D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2D3E2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74E29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E323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HSCT</w:t>
            </w:r>
          </w:p>
        </w:tc>
      </w:tr>
      <w:tr w:rsidR="00F234F6" w:rsidRPr="00945AD9" w14:paraId="439ACAC0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B30E3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BF55CD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4B4B1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BFB2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30076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,inv(16)(p13.1q22)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8BF4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EDDDB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21D7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0F7E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644AE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, dasatinib</w:t>
            </w:r>
          </w:p>
        </w:tc>
      </w:tr>
      <w:tr w:rsidR="00F234F6" w:rsidRPr="00945AD9" w14:paraId="51E714E8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0F62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CF0351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BEFE29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94C8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69A48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9551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A3085D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48E8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DD552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CD8EA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midostaurin, HSCT</w:t>
            </w:r>
          </w:p>
        </w:tc>
      </w:tr>
      <w:tr w:rsidR="00F234F6" w:rsidRPr="00945AD9" w14:paraId="36985429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9D99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BCDFAD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DD2AD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8271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307B17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4,XX,-3,-4,del(7)(q11),der(10) (:p13&gt;10q26::?::17q21&gt;17qter),del(12)(q15),der(13) t(3;13)(q13;q14),del(16)(q24),-17,-17,der(18) t(17;18)(q21;q21),+3mar [19]/46,XX [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F041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7D8F72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4EA1F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67BB5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849D6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5B066607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1829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B783A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202AB4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308D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, N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47FF7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F873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40C4B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8910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1B102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807B49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Guadecitabine</w:t>
            </w:r>
          </w:p>
        </w:tc>
      </w:tr>
      <w:tr w:rsidR="00F234F6" w:rsidRPr="00945AD9" w14:paraId="2D81FDCB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4F17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00A51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8A61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8599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F27151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1FA6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F3FCC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F1F7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623F2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5DB1F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HSCT</w:t>
            </w:r>
          </w:p>
        </w:tc>
      </w:tr>
      <w:tr w:rsidR="00F234F6" w:rsidRPr="00945AD9" w14:paraId="7800E1D4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F2282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ACD49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24C0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C631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82576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0C3E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8E79D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A3253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96E2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23730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HU</w:t>
            </w:r>
          </w:p>
        </w:tc>
      </w:tr>
      <w:tr w:rsidR="00F234F6" w:rsidRPr="00945AD9" w14:paraId="33413F7E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47FD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08743A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FC637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3EA1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788AD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,-X,+8,del(9)(q21q34),t(15;17)(q24;q21)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21D3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77DAD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D46C5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09CC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DB546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, ATRA</w:t>
            </w:r>
          </w:p>
        </w:tc>
      </w:tr>
      <w:tr w:rsidR="00F234F6" w:rsidRPr="00945AD9" w14:paraId="5C597D91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DA35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FED91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A9868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BB5E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9D265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5D5B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59B96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EA0DD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DE9D2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FE53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</w:t>
            </w:r>
          </w:p>
        </w:tc>
      </w:tr>
      <w:tr w:rsidR="00F234F6" w:rsidRPr="00945AD9" w14:paraId="65436BAB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3316EA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2F6C8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24686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863D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BBDF5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,t(8;21)(q22;q22) [19]/46,XY [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2EB9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4A611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3CC7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6E50B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6D903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tensive chemo</w:t>
            </w:r>
          </w:p>
        </w:tc>
      </w:tr>
      <w:tr w:rsidR="00F234F6" w:rsidRPr="00945AD9" w14:paraId="795B8C32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867488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17772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03BCA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2730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ML, N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C3815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 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5265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BD11D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1F75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B7C9C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D82DA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ATRA, HU</w:t>
            </w:r>
          </w:p>
        </w:tc>
      </w:tr>
      <w:tr w:rsidR="00F234F6" w:rsidRPr="00945AD9" w14:paraId="0E6188A8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E587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5BD34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84F27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16E2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1B7F9E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46,XY,t(9;16)(p10;p10)inv(16)(p13.1q22) [20], ish t(9;16)(p10;p10)(wcp9+,5`CBFB+;wcp9+,3`CBFB+) [6].nuc ish 16q22(CBFBx2)(5`CBFB sep 3`CBFBx1) [178/2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BCC1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D1FD60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2365A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9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BD271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651849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Induction chemo, dasatinib, HSCT</w:t>
            </w:r>
          </w:p>
        </w:tc>
      </w:tr>
      <w:tr w:rsidR="00F234F6" w:rsidRPr="00945AD9" w14:paraId="75615C52" w14:textId="77777777" w:rsidTr="00C254B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44A3B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lastRenderedPageBreak/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6091EC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AF86E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A96AC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732852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X 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E9034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F007F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2D2C4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C7FBF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ED945C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DAC, HSCT</w:t>
            </w:r>
          </w:p>
        </w:tc>
      </w:tr>
      <w:tr w:rsidR="00F234F6" w:rsidRPr="00945AD9" w14:paraId="299E8015" w14:textId="77777777" w:rsidTr="00C254B6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F99E5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FB371" w14:textId="77777777" w:rsidR="00766C0D" w:rsidRPr="00945AD9" w:rsidRDefault="00766C0D" w:rsidP="00CF39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3DA4F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ABD86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5AD9">
              <w:rPr>
                <w:rFonts w:ascii="Arial" w:hAnsi="Arial" w:cs="Arial"/>
                <w:sz w:val="18"/>
                <w:szCs w:val="18"/>
                <w:lang w:val="en-US"/>
              </w:rPr>
              <w:t>AML with recurrent genetic abnormaliti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599B0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46,XY,del(11)(q21),t(15;17)(q24.1;q21.2) [12]/47,idem,+8 [8]/46,XY [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5F73D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AB435" w14:textId="77777777" w:rsidR="00766C0D" w:rsidRPr="00304D20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4D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0EF4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A54E0" w14:textId="77777777" w:rsidR="00766C0D" w:rsidRPr="00945AD9" w:rsidRDefault="00766C0D" w:rsidP="00CF39E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6CB9F" w14:textId="77777777" w:rsidR="00766C0D" w:rsidRPr="00945AD9" w:rsidRDefault="00766C0D" w:rsidP="00766C0D">
            <w:pPr>
              <w:rPr>
                <w:rFonts w:ascii="Arial" w:hAnsi="Arial" w:cs="Arial"/>
                <w:sz w:val="18"/>
                <w:szCs w:val="18"/>
              </w:rPr>
            </w:pPr>
            <w:r w:rsidRPr="00945AD9">
              <w:rPr>
                <w:rFonts w:ascii="Arial" w:hAnsi="Arial" w:cs="Arial"/>
                <w:sz w:val="18"/>
                <w:szCs w:val="18"/>
              </w:rPr>
              <w:t>Arsenic trioxide, ATRA</w:t>
            </w:r>
          </w:p>
        </w:tc>
      </w:tr>
    </w:tbl>
    <w:p w14:paraId="40A47FFE" w14:textId="77777777" w:rsidR="004432B1" w:rsidRPr="00945AD9" w:rsidRDefault="004432B1" w:rsidP="004432B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945AD9">
        <w:rPr>
          <w:rFonts w:ascii="Arial" w:hAnsi="Arial" w:cs="Arial"/>
          <w:sz w:val="18"/>
          <w:szCs w:val="18"/>
          <w:lang w:val="en-US"/>
        </w:rPr>
        <w:t xml:space="preserve">AML, acute myeloid leukemia; ATRA, all-trans retinoic acid; AZA, azacitidine; DAC, decitabine; </w:t>
      </w:r>
      <w:r w:rsidR="001254E5" w:rsidRPr="00945AD9">
        <w:rPr>
          <w:rFonts w:ascii="Arial" w:hAnsi="Arial" w:cs="Arial"/>
          <w:sz w:val="18"/>
          <w:szCs w:val="18"/>
          <w:lang w:val="en-US"/>
        </w:rPr>
        <w:t xml:space="preserve">FISH, fluorescence </w:t>
      </w:r>
      <w:r w:rsidR="001254E5" w:rsidRPr="00945AD9">
        <w:rPr>
          <w:rFonts w:ascii="Arial" w:hAnsi="Arial" w:cs="Arial"/>
          <w:i/>
          <w:iCs/>
          <w:sz w:val="18"/>
          <w:szCs w:val="18"/>
          <w:lang w:val="en-US"/>
        </w:rPr>
        <w:t>in situ</w:t>
      </w:r>
      <w:r w:rsidR="001254E5" w:rsidRPr="00945AD9">
        <w:rPr>
          <w:rFonts w:ascii="Arial" w:hAnsi="Arial" w:cs="Arial"/>
          <w:sz w:val="18"/>
          <w:szCs w:val="18"/>
          <w:lang w:val="en-US"/>
        </w:rPr>
        <w:t xml:space="preserve"> hybridization; </w:t>
      </w:r>
      <w:r w:rsidRPr="00945AD9">
        <w:rPr>
          <w:rFonts w:ascii="Arial" w:hAnsi="Arial" w:cs="Arial"/>
          <w:sz w:val="18"/>
          <w:szCs w:val="18"/>
          <w:lang w:val="en-US"/>
        </w:rPr>
        <w:t>HSCT, hematopoietic stem cell transplantation; HU, hydroxyurea; LDAC, low dose cytarabine; MRC, myelodysplasia-related changes; N/A, not assessed; NOS, not otherwise specified; PB, peripheral blood; t-AML, therapy-related AML; VPA, valproic acid; WBC, white blood cells.</w:t>
      </w:r>
      <w:r w:rsidR="00D05C49" w:rsidRPr="00945AD9">
        <w:rPr>
          <w:rFonts w:ascii="Arial" w:hAnsi="Arial" w:cs="Arial"/>
          <w:sz w:val="18"/>
          <w:szCs w:val="18"/>
          <w:lang w:val="en-US"/>
        </w:rPr>
        <w:t xml:space="preserve"> </w:t>
      </w:r>
      <w:r w:rsidRPr="00945AD9">
        <w:rPr>
          <w:rFonts w:ascii="Arial" w:hAnsi="Arial" w:cs="Arial"/>
          <w:sz w:val="18"/>
          <w:szCs w:val="18"/>
          <w:lang w:val="en-US"/>
        </w:rPr>
        <w:t>*FISH analysis.</w:t>
      </w:r>
      <w:r w:rsidR="00A070C1" w:rsidRPr="00945AD9">
        <w:rPr>
          <w:rFonts w:ascii="Arial" w:hAnsi="Arial" w:cs="Arial"/>
          <w:sz w:val="18"/>
          <w:szCs w:val="18"/>
          <w:lang w:val="en-US"/>
        </w:rPr>
        <w:t xml:space="preserve"> †Deletion of </w:t>
      </w:r>
      <w:r w:rsidR="00A070C1" w:rsidRPr="00945AD9">
        <w:rPr>
          <w:rFonts w:ascii="Arial" w:hAnsi="Arial" w:cs="Arial"/>
          <w:i/>
          <w:iCs/>
          <w:sz w:val="18"/>
          <w:szCs w:val="18"/>
          <w:lang w:val="en-US"/>
        </w:rPr>
        <w:t xml:space="preserve">EZH2 </w:t>
      </w:r>
      <w:r w:rsidR="00A070C1" w:rsidRPr="00945AD9">
        <w:rPr>
          <w:rFonts w:ascii="Arial" w:hAnsi="Arial" w:cs="Arial"/>
          <w:sz w:val="18"/>
          <w:szCs w:val="18"/>
          <w:lang w:val="en-US"/>
        </w:rPr>
        <w:t>gene confirmed by FISH.</w:t>
      </w:r>
    </w:p>
    <w:p w14:paraId="01CF0F5D" w14:textId="77777777" w:rsidR="004432B1" w:rsidRPr="00945AD9" w:rsidRDefault="004432B1" w:rsidP="0020423A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F8D1F53" w14:textId="77777777" w:rsidR="004432B1" w:rsidRDefault="004432B1" w:rsidP="0020423A">
      <w:pPr>
        <w:rPr>
          <w:rFonts w:ascii="Arial" w:hAnsi="Arial" w:cs="Arial"/>
          <w:b/>
          <w:bCs/>
          <w:lang w:val="en-US"/>
        </w:rPr>
      </w:pPr>
    </w:p>
    <w:p w14:paraId="63F7AA5D" w14:textId="77777777" w:rsidR="004432B1" w:rsidRDefault="004432B1" w:rsidP="0020423A">
      <w:pPr>
        <w:rPr>
          <w:rFonts w:ascii="Arial" w:hAnsi="Arial" w:cs="Arial"/>
          <w:b/>
          <w:bCs/>
          <w:lang w:val="en-US"/>
        </w:rPr>
        <w:sectPr w:rsidR="004432B1" w:rsidSect="004432B1">
          <w:footerReference w:type="even" r:id="rId6"/>
          <w:footerReference w:type="default" r:id="rId7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48A1BFD" w14:textId="013F61BD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2: List of antibodies used for western blots</w:t>
      </w:r>
    </w:p>
    <w:tbl>
      <w:tblPr>
        <w:tblW w:w="920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6086"/>
        <w:gridCol w:w="3118"/>
      </w:tblGrid>
      <w:tr w:rsidR="00A90BD2" w:rsidRPr="00A90BD2" w14:paraId="1C16660D" w14:textId="77777777" w:rsidTr="00A90BD2">
        <w:trPr>
          <w:trHeight w:val="195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959EA" w14:textId="77777777" w:rsidR="00A90BD2" w:rsidRPr="00A90BD2" w:rsidRDefault="00A90BD2" w:rsidP="00A90BD2">
            <w:pPr>
              <w:jc w:val="both"/>
              <w:rPr>
                <w:rFonts w:ascii="Arial" w:hAnsi="Arial" w:cs="Arial"/>
                <w:b/>
                <w:bCs/>
              </w:rPr>
            </w:pPr>
            <w:r w:rsidRPr="00A90BD2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B3894" w14:textId="77777777" w:rsidR="00A90BD2" w:rsidRPr="00A90BD2" w:rsidRDefault="00A90BD2" w:rsidP="00A90BD2">
            <w:pPr>
              <w:jc w:val="both"/>
              <w:rPr>
                <w:rFonts w:ascii="Arial" w:hAnsi="Arial" w:cs="Arial"/>
              </w:rPr>
            </w:pPr>
          </w:p>
        </w:tc>
      </w:tr>
      <w:tr w:rsidR="00A90BD2" w:rsidRPr="00A90BD2" w14:paraId="09B22312" w14:textId="77777777" w:rsidTr="00A90BD2">
        <w:trPr>
          <w:trHeight w:val="259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5C3DC" w14:textId="77777777" w:rsidR="00A90BD2" w:rsidRPr="00A90BD2" w:rsidRDefault="00A90BD2" w:rsidP="00A90BD2">
            <w:pPr>
              <w:jc w:val="both"/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</w:rPr>
              <w:t>Anti-EZH2, #612667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79F2B" w14:textId="77777777" w:rsidR="00A90BD2" w:rsidRPr="00A90BD2" w:rsidRDefault="00A90BD2" w:rsidP="00A90BD2">
            <w:pPr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  <w:i/>
                <w:iCs/>
              </w:rPr>
              <w:t>BD Biosciences</w:t>
            </w:r>
          </w:p>
        </w:tc>
      </w:tr>
      <w:tr w:rsidR="00A90BD2" w:rsidRPr="00A90BD2" w14:paraId="202FDBAB" w14:textId="77777777" w:rsidTr="00A90BD2">
        <w:trPr>
          <w:trHeight w:val="266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812FA" w14:textId="77777777" w:rsidR="00A90BD2" w:rsidRPr="00A90BD2" w:rsidRDefault="00A90BD2" w:rsidP="00A90BD2">
            <w:pPr>
              <w:jc w:val="both"/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</w:rPr>
              <w:t>Anti-H3, #9715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CC574" w14:textId="77777777" w:rsidR="00A90BD2" w:rsidRPr="00A90BD2" w:rsidRDefault="00A90BD2" w:rsidP="00A90BD2">
            <w:pPr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  <w:i/>
                <w:iCs/>
              </w:rPr>
              <w:t>Cell Signaling Technology</w:t>
            </w:r>
          </w:p>
        </w:tc>
      </w:tr>
      <w:tr w:rsidR="00A90BD2" w:rsidRPr="00A90BD2" w14:paraId="7AD52622" w14:textId="77777777" w:rsidTr="00A90BD2">
        <w:trPr>
          <w:trHeight w:val="227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AF195" w14:textId="77777777" w:rsidR="00A90BD2" w:rsidRPr="00A90BD2" w:rsidRDefault="00A90BD2" w:rsidP="00A90BD2">
            <w:pPr>
              <w:jc w:val="both"/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</w:rPr>
              <w:t>Anti-H3K27me3, #9733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2BF64" w14:textId="77777777" w:rsidR="00A90BD2" w:rsidRPr="00A90BD2" w:rsidRDefault="00A90BD2" w:rsidP="00A90BD2">
            <w:pPr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  <w:i/>
                <w:iCs/>
              </w:rPr>
              <w:t>Cell Signaling Technology</w:t>
            </w:r>
          </w:p>
        </w:tc>
      </w:tr>
      <w:tr w:rsidR="00A90BD2" w:rsidRPr="00A90BD2" w14:paraId="61B29814" w14:textId="77777777" w:rsidTr="00A90BD2">
        <w:trPr>
          <w:trHeight w:val="382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4D924" w14:textId="77777777" w:rsidR="00A90BD2" w:rsidRPr="00A90BD2" w:rsidRDefault="00A90BD2" w:rsidP="00A90BD2">
            <w:pPr>
              <w:jc w:val="both"/>
              <w:rPr>
                <w:rFonts w:ascii="Arial" w:hAnsi="Arial" w:cs="Arial"/>
                <w:lang w:val="en-US"/>
              </w:rPr>
            </w:pPr>
            <w:r w:rsidRPr="00A90BD2">
              <w:rPr>
                <w:rFonts w:ascii="Arial" w:hAnsi="Arial" w:cs="Arial"/>
                <w:lang w:val="en-US"/>
              </w:rPr>
              <w:t>Anti-b-Actin</w:t>
            </w:r>
          </w:p>
          <w:p w14:paraId="46AB1E68" w14:textId="77777777" w:rsidR="00A90BD2" w:rsidRPr="00A90BD2" w:rsidRDefault="00A90BD2" w:rsidP="00A90BD2">
            <w:pPr>
              <w:jc w:val="both"/>
              <w:rPr>
                <w:rFonts w:ascii="Arial" w:hAnsi="Arial" w:cs="Arial"/>
                <w:lang w:val="en-US"/>
              </w:rPr>
            </w:pPr>
            <w:r w:rsidRPr="00A90BD2">
              <w:rPr>
                <w:rFonts w:ascii="Arial" w:hAnsi="Arial" w:cs="Arial"/>
                <w:lang w:val="en-US"/>
              </w:rPr>
              <w:t>Clone AC-74, #A2228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A5DF0" w14:textId="77777777" w:rsidR="00A90BD2" w:rsidRPr="00A90BD2" w:rsidRDefault="00A90BD2" w:rsidP="00A90BD2">
            <w:pPr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  <w:i/>
                <w:iCs/>
              </w:rPr>
              <w:t>Sigma-Aldrich</w:t>
            </w:r>
          </w:p>
        </w:tc>
      </w:tr>
      <w:tr w:rsidR="00A90BD2" w:rsidRPr="00A90BD2" w14:paraId="39049077" w14:textId="77777777" w:rsidTr="00A90BD2">
        <w:trPr>
          <w:trHeight w:val="218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11394" w14:textId="77777777" w:rsidR="00A90BD2" w:rsidRPr="00A90BD2" w:rsidRDefault="00A90BD2" w:rsidP="00A90BD2">
            <w:pPr>
              <w:jc w:val="both"/>
              <w:rPr>
                <w:rFonts w:ascii="Arial" w:hAnsi="Arial" w:cs="Arial"/>
                <w:lang w:val="en-US"/>
              </w:rPr>
            </w:pPr>
            <w:r w:rsidRPr="00A90BD2">
              <w:rPr>
                <w:rFonts w:ascii="Arial" w:hAnsi="Arial" w:cs="Arial"/>
                <w:lang w:val="en-US"/>
              </w:rPr>
              <w:t>Anti-Rabbit IgG (H+L), Alexa Fluor Plus 800, #A32735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8E637" w14:textId="77777777" w:rsidR="00A90BD2" w:rsidRPr="00A90BD2" w:rsidRDefault="00A90BD2" w:rsidP="00A90BD2">
            <w:pPr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  <w:i/>
                <w:iCs/>
              </w:rPr>
              <w:t>Invitrogen</w:t>
            </w:r>
          </w:p>
        </w:tc>
      </w:tr>
      <w:tr w:rsidR="00A90BD2" w:rsidRPr="00A90BD2" w14:paraId="6CF13EE9" w14:textId="77777777" w:rsidTr="00A90BD2">
        <w:trPr>
          <w:trHeight w:val="209"/>
        </w:trPr>
        <w:tc>
          <w:tcPr>
            <w:tcW w:w="6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6FFD1" w14:textId="77777777" w:rsidR="00A90BD2" w:rsidRPr="00A90BD2" w:rsidRDefault="00A90BD2" w:rsidP="00A90BD2">
            <w:pPr>
              <w:jc w:val="both"/>
              <w:rPr>
                <w:rFonts w:ascii="Arial" w:hAnsi="Arial" w:cs="Arial"/>
                <w:lang w:val="en-US"/>
              </w:rPr>
            </w:pPr>
            <w:r w:rsidRPr="00A90BD2">
              <w:rPr>
                <w:rFonts w:ascii="Arial" w:hAnsi="Arial" w:cs="Arial"/>
                <w:lang w:val="en-US"/>
              </w:rPr>
              <w:t xml:space="preserve">Anti-Mouse IgG (H+L), Alexa Fluor 680, #A21057 </w:t>
            </w:r>
          </w:p>
        </w:tc>
        <w:tc>
          <w:tcPr>
            <w:tcW w:w="3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0E5EC" w14:textId="77777777" w:rsidR="00A90BD2" w:rsidRPr="00A90BD2" w:rsidRDefault="00A90BD2" w:rsidP="00A90BD2">
            <w:pPr>
              <w:rPr>
                <w:rFonts w:ascii="Arial" w:hAnsi="Arial" w:cs="Arial"/>
              </w:rPr>
            </w:pPr>
            <w:r w:rsidRPr="00A90BD2">
              <w:rPr>
                <w:rFonts w:ascii="Arial" w:hAnsi="Arial" w:cs="Arial"/>
                <w:i/>
                <w:iCs/>
              </w:rPr>
              <w:t>Invitrogen</w:t>
            </w:r>
          </w:p>
        </w:tc>
      </w:tr>
    </w:tbl>
    <w:p w14:paraId="26BAF185" w14:textId="008732D0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DB50F7B" w14:textId="77777777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33010B1" w14:textId="7582671E" w:rsidR="006E59B2" w:rsidRPr="00523D14" w:rsidRDefault="006E59B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23D14">
        <w:rPr>
          <w:rFonts w:ascii="Arial" w:hAnsi="Arial" w:cs="Arial"/>
          <w:b/>
          <w:bCs/>
          <w:lang w:val="en-US"/>
        </w:rPr>
        <w:t xml:space="preserve">Supplementary Table </w:t>
      </w:r>
      <w:r w:rsidR="00A90BD2">
        <w:rPr>
          <w:rFonts w:ascii="Arial" w:hAnsi="Arial" w:cs="Arial"/>
          <w:b/>
          <w:bCs/>
          <w:lang w:val="en-US"/>
        </w:rPr>
        <w:t>3</w:t>
      </w:r>
      <w:r w:rsidRPr="00523D14">
        <w:rPr>
          <w:rFonts w:ascii="Arial" w:hAnsi="Arial" w:cs="Arial"/>
          <w:b/>
          <w:bCs/>
          <w:lang w:val="en-US"/>
        </w:rPr>
        <w:t>: Primer sequenc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2268"/>
        <w:gridCol w:w="2551"/>
        <w:gridCol w:w="2257"/>
      </w:tblGrid>
      <w:tr w:rsidR="006E59B2" w:rsidRPr="001548D0" w14:paraId="4980F4AE" w14:textId="77777777" w:rsidTr="001E4A70">
        <w:tc>
          <w:tcPr>
            <w:tcW w:w="1980" w:type="dxa"/>
            <w:gridSpan w:val="2"/>
          </w:tcPr>
          <w:p w14:paraId="45FD4665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2268" w:type="dxa"/>
          </w:tcPr>
          <w:p w14:paraId="20826058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b/>
                <w:bCs/>
                <w:sz w:val="15"/>
                <w:szCs w:val="15"/>
              </w:rPr>
              <w:t>Forward primer 5´-3´</w:t>
            </w:r>
          </w:p>
        </w:tc>
        <w:tc>
          <w:tcPr>
            <w:tcW w:w="2551" w:type="dxa"/>
          </w:tcPr>
          <w:p w14:paraId="44B6C6AB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b/>
                <w:bCs/>
                <w:sz w:val="15"/>
                <w:szCs w:val="15"/>
              </w:rPr>
              <w:t>Reverse primer 5´-3´</w:t>
            </w:r>
          </w:p>
        </w:tc>
        <w:tc>
          <w:tcPr>
            <w:tcW w:w="2257" w:type="dxa"/>
          </w:tcPr>
          <w:p w14:paraId="32F05887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b/>
                <w:bCs/>
                <w:sz w:val="15"/>
                <w:szCs w:val="15"/>
              </w:rPr>
              <w:t>Sequencing primer 5´-3´</w:t>
            </w:r>
          </w:p>
        </w:tc>
      </w:tr>
      <w:tr w:rsidR="006E59B2" w:rsidRPr="001548D0" w14:paraId="38B918E8" w14:textId="77777777" w:rsidTr="001E4A70">
        <w:tc>
          <w:tcPr>
            <w:tcW w:w="1980" w:type="dxa"/>
            <w:gridSpan w:val="2"/>
          </w:tcPr>
          <w:p w14:paraId="7337958B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t>EZH2</w:t>
            </w:r>
          </w:p>
        </w:tc>
        <w:tc>
          <w:tcPr>
            <w:tcW w:w="2268" w:type="dxa"/>
          </w:tcPr>
          <w:p w14:paraId="3670E9A3" w14:textId="77777777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GTTTGATTGGGTTGGGGGGGTTAAAT </w:t>
            </w:r>
          </w:p>
          <w:p w14:paraId="24BFDAAC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551" w:type="dxa"/>
          </w:tcPr>
          <w:p w14:paraId="6F34C4C2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b</w:t>
            </w:r>
            <w:r w:rsidR="001548D0" w:rsidRPr="001548D0">
              <w:rPr>
                <w:rFonts w:ascii="Arial" w:hAnsi="Arial" w:cs="Arial"/>
                <w:sz w:val="15"/>
                <w:szCs w:val="15"/>
              </w:rPr>
              <w:t>iotin</w:t>
            </w:r>
            <w:r w:rsidRPr="001548D0">
              <w:rPr>
                <w:rFonts w:ascii="Arial" w:hAnsi="Arial" w:cs="Arial"/>
                <w:sz w:val="15"/>
                <w:szCs w:val="15"/>
              </w:rPr>
              <w:t>-GTGCCAGGCTCAGGCCAAACTCCACTACCTTCTAA</w:t>
            </w:r>
          </w:p>
        </w:tc>
        <w:tc>
          <w:tcPr>
            <w:tcW w:w="2257" w:type="dxa"/>
          </w:tcPr>
          <w:p w14:paraId="566D433B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GGGGGGTTAAATAAAAG</w:t>
            </w:r>
          </w:p>
        </w:tc>
      </w:tr>
      <w:tr w:rsidR="006E59B2" w:rsidRPr="001548D0" w14:paraId="37959FC5" w14:textId="77777777" w:rsidTr="001E4A70">
        <w:trPr>
          <w:trHeight w:val="144"/>
        </w:trPr>
        <w:tc>
          <w:tcPr>
            <w:tcW w:w="988" w:type="dxa"/>
            <w:vMerge w:val="restart"/>
          </w:tcPr>
          <w:p w14:paraId="2FFD5A64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t>p15/</w:t>
            </w:r>
          </w:p>
          <w:p w14:paraId="25818D90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t>CDKN2B</w:t>
            </w:r>
          </w:p>
          <w:p w14:paraId="7620A1FA" w14:textId="4571EC0B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fldChar w:fldCharType="begin"/>
            </w:r>
            <w:r w:rsidR="00523D14">
              <w:rPr>
                <w:rFonts w:ascii="Arial" w:hAnsi="Arial" w:cs="Arial"/>
                <w:i/>
                <w:iCs/>
                <w:sz w:val="15"/>
                <w:szCs w:val="15"/>
              </w:rPr>
              <w:instrText xml:space="preserve"> ADDIN EN.CITE &lt;EndNote&gt;&lt;Cite&gt;&lt;Author&gt;Brakensiek&lt;/Author&gt;&lt;Year&gt;2007&lt;/Year&gt;&lt;RecNum&gt;4461&lt;/RecNum&gt;&lt;DisplayText&gt;(1)&lt;/DisplayText&gt;&lt;record&gt;&lt;rec-number&gt;4461&lt;/rec-number&gt;&lt;foreign-keys&gt;&lt;key app="EN" db-id="5wzvr2f9ltw05ceefv25wefw2trzzvr5p9aa" timestamp="1598883432"&gt;4461&lt;/key&gt;&lt;/foreign-keys&gt;&lt;ref-type name="Journal Article"&gt;17&lt;/ref-type&gt;&lt;contributors&gt;&lt;authors&gt;&lt;author&gt;Brakensiek, K.&lt;/author&gt;&lt;author&gt;Wingen, L. U.&lt;/author&gt;&lt;author&gt;Langer, F.&lt;/author&gt;&lt;author&gt;Kreipe, H.&lt;/author&gt;&lt;author&gt;Lehmann, U.&lt;/author&gt;&lt;/authors&gt;&lt;/contributors&gt;&lt;auth-address&gt;Institute of Pathology, Medizinische Hochschule Hannover, Hannover, Germany.&lt;/auth-address&gt;&lt;titles&gt;&lt;title&gt;Quantitative high-resolution CpG island mapping with Pyrosequencing reveals disease-specific methylation patterns of the CDKN2B gene in myelodysplastic syndrome and myeloid leukemia&lt;/title&gt;&lt;secondary-title&gt;Clin Chem&lt;/secondary-title&gt;&lt;/titles&gt;&lt;periodical&gt;&lt;full-title&gt;Clin Chem&lt;/full-title&gt;&lt;/periodical&gt;&lt;pages&gt;17-23&lt;/pages&gt;&lt;volume&gt;53&lt;/volume&gt;&lt;number&gt;1&lt;/number&gt;&lt;edition&gt;2006/11/11&lt;/edition&gt;&lt;keywords&gt;&lt;keyword&gt;Adult&lt;/keyword&gt;&lt;keyword&gt;Aged&lt;/keyword&gt;&lt;keyword&gt;Aged, 80 and over&lt;/keyword&gt;&lt;keyword&gt;*CpG Islands&lt;/keyword&gt;&lt;keyword&gt;Cyclin-Dependent Kinase Inhibitor p15/*genetics&lt;/keyword&gt;&lt;keyword&gt;DNA Methylation&lt;/keyword&gt;&lt;keyword&gt;Humans&lt;/keyword&gt;&lt;keyword&gt;Leukemia, Myeloid/*genetics&lt;/keyword&gt;&lt;keyword&gt;Middle Aged&lt;/keyword&gt;&lt;keyword&gt;Myelodysplastic Syndromes/*genetics&lt;/keyword&gt;&lt;keyword&gt;Sequence Analysis, DNA&lt;/keyword&gt;&lt;keyword&gt;Software&lt;/keyword&gt;&lt;/keywords&gt;&lt;dates&gt;&lt;year&gt;2007&lt;/year&gt;&lt;pub-dates&gt;&lt;date&gt;Jan&lt;/date&gt;&lt;/pub-dates&gt;&lt;/dates&gt;&lt;isbn&gt;0009-9147 (Print)&amp;#xD;0009-9147 (Linking)&lt;/isbn&gt;&lt;accession-num&gt;17095538&lt;/accession-num&gt;&lt;urls&gt;&lt;related-urls&gt;&lt;url&gt;https://www.ncbi.nlm.nih.gov/pubmed/17095538&lt;/url&gt;&lt;/related-urls&gt;&lt;/urls&gt;&lt;electronic-resource-num&gt;10.1373/clinchem.2007.072629&lt;/electronic-resource-num&gt;&lt;/record&gt;&lt;/Cite&gt;&lt;/EndNote&gt;</w:instrText>
            </w: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fldChar w:fldCharType="separate"/>
            </w:r>
            <w:r w:rsidR="00523D14">
              <w:rPr>
                <w:rFonts w:ascii="Arial" w:hAnsi="Arial" w:cs="Arial"/>
                <w:i/>
                <w:iCs/>
                <w:noProof/>
                <w:sz w:val="15"/>
                <w:szCs w:val="15"/>
              </w:rPr>
              <w:t>(1)</w:t>
            </w: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14:paraId="5CF2FDC3" w14:textId="77777777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Amplicon 1</w:t>
            </w:r>
          </w:p>
        </w:tc>
        <w:tc>
          <w:tcPr>
            <w:tcW w:w="2268" w:type="dxa"/>
            <w:vMerge w:val="restart"/>
          </w:tcPr>
          <w:p w14:paraId="70FE0B1D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GTTGGTTTTTTATTTTGTTAGAG </w:t>
            </w:r>
          </w:p>
        </w:tc>
        <w:tc>
          <w:tcPr>
            <w:tcW w:w="2551" w:type="dxa"/>
            <w:vMerge w:val="restart"/>
          </w:tcPr>
          <w:p w14:paraId="5CFD393D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b</w:t>
            </w:r>
            <w:r w:rsidR="001548D0" w:rsidRPr="001548D0">
              <w:rPr>
                <w:rFonts w:ascii="Arial" w:hAnsi="Arial" w:cs="Arial"/>
                <w:sz w:val="15"/>
                <w:szCs w:val="15"/>
              </w:rPr>
              <w:t>iotin</w:t>
            </w:r>
            <w:r w:rsidRPr="001548D0">
              <w:rPr>
                <w:rFonts w:ascii="Arial" w:hAnsi="Arial" w:cs="Arial"/>
                <w:sz w:val="15"/>
                <w:szCs w:val="15"/>
              </w:rPr>
              <w:t xml:space="preserve">-AACTCAACTTCATTACCCTCC </w:t>
            </w:r>
          </w:p>
        </w:tc>
        <w:tc>
          <w:tcPr>
            <w:tcW w:w="2257" w:type="dxa"/>
          </w:tcPr>
          <w:p w14:paraId="7989D3F7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GGGGTAGTGAGGATTT</w:t>
            </w:r>
          </w:p>
        </w:tc>
      </w:tr>
      <w:tr w:rsidR="006E59B2" w:rsidRPr="001548D0" w14:paraId="22A794D2" w14:textId="77777777" w:rsidTr="001E4A70">
        <w:trPr>
          <w:trHeight w:val="144"/>
        </w:trPr>
        <w:tc>
          <w:tcPr>
            <w:tcW w:w="988" w:type="dxa"/>
            <w:vMerge/>
          </w:tcPr>
          <w:p w14:paraId="021F17EB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DE5538E" w14:textId="77777777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8" w:type="dxa"/>
            <w:vMerge/>
          </w:tcPr>
          <w:p w14:paraId="61C36FD6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551" w:type="dxa"/>
            <w:vMerge/>
          </w:tcPr>
          <w:p w14:paraId="21A66240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57" w:type="dxa"/>
          </w:tcPr>
          <w:p w14:paraId="0713EE3F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TTTTTTAGAAGTAATTTAGG  </w:t>
            </w:r>
          </w:p>
        </w:tc>
      </w:tr>
      <w:tr w:rsidR="006E59B2" w:rsidRPr="001548D0" w14:paraId="75EE1FE5" w14:textId="77777777" w:rsidTr="001E4A70">
        <w:trPr>
          <w:trHeight w:val="47"/>
        </w:trPr>
        <w:tc>
          <w:tcPr>
            <w:tcW w:w="988" w:type="dxa"/>
            <w:vMerge/>
          </w:tcPr>
          <w:p w14:paraId="1204FD08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vMerge w:val="restart"/>
          </w:tcPr>
          <w:p w14:paraId="646BCCFB" w14:textId="77777777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Amplicon 2</w:t>
            </w:r>
          </w:p>
        </w:tc>
        <w:tc>
          <w:tcPr>
            <w:tcW w:w="2268" w:type="dxa"/>
            <w:vMerge w:val="restart"/>
          </w:tcPr>
          <w:p w14:paraId="16A3B86A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GAGGGTAATGAAGTTGAGTTTAGGTTT </w:t>
            </w:r>
          </w:p>
        </w:tc>
        <w:tc>
          <w:tcPr>
            <w:tcW w:w="2551" w:type="dxa"/>
            <w:vMerge w:val="restart"/>
          </w:tcPr>
          <w:p w14:paraId="21E67E52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b</w:t>
            </w:r>
            <w:r w:rsidR="001548D0" w:rsidRPr="001548D0">
              <w:rPr>
                <w:rFonts w:ascii="Arial" w:hAnsi="Arial" w:cs="Arial"/>
                <w:sz w:val="15"/>
                <w:szCs w:val="15"/>
              </w:rPr>
              <w:t>iotin</w:t>
            </w:r>
            <w:r w:rsidRPr="001548D0">
              <w:rPr>
                <w:rFonts w:ascii="Arial" w:hAnsi="Arial" w:cs="Arial"/>
                <w:sz w:val="15"/>
                <w:szCs w:val="15"/>
              </w:rPr>
              <w:t xml:space="preserve">-CCAAAAACTATCRCACCTTCTCCA </w:t>
            </w:r>
          </w:p>
        </w:tc>
        <w:tc>
          <w:tcPr>
            <w:tcW w:w="2257" w:type="dxa"/>
          </w:tcPr>
          <w:p w14:paraId="2288D207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TTTTAGGAAGGAGAGAGTG </w:t>
            </w:r>
          </w:p>
        </w:tc>
      </w:tr>
      <w:tr w:rsidR="006E59B2" w:rsidRPr="001548D0" w14:paraId="39BBEE93" w14:textId="77777777" w:rsidTr="001E4A70">
        <w:trPr>
          <w:trHeight w:val="46"/>
        </w:trPr>
        <w:tc>
          <w:tcPr>
            <w:tcW w:w="988" w:type="dxa"/>
            <w:vMerge/>
          </w:tcPr>
          <w:p w14:paraId="4B4A8DBA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62BE407" w14:textId="77777777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8" w:type="dxa"/>
            <w:vMerge/>
          </w:tcPr>
          <w:p w14:paraId="5CD790A5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551" w:type="dxa"/>
            <w:vMerge/>
          </w:tcPr>
          <w:p w14:paraId="54D4FB4F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57" w:type="dxa"/>
          </w:tcPr>
          <w:p w14:paraId="09B9D8B9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GGTTAAYGGTGGATTATT </w:t>
            </w:r>
          </w:p>
        </w:tc>
      </w:tr>
      <w:tr w:rsidR="006E59B2" w:rsidRPr="001548D0" w14:paraId="35E4F1ED" w14:textId="77777777" w:rsidTr="001E4A70">
        <w:trPr>
          <w:trHeight w:val="46"/>
        </w:trPr>
        <w:tc>
          <w:tcPr>
            <w:tcW w:w="988" w:type="dxa"/>
            <w:vMerge/>
          </w:tcPr>
          <w:p w14:paraId="79BC4E2C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80FE6D8" w14:textId="77777777" w:rsidR="006E59B2" w:rsidRPr="001548D0" w:rsidRDefault="006E59B2" w:rsidP="001E4A7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8" w:type="dxa"/>
            <w:vMerge/>
          </w:tcPr>
          <w:p w14:paraId="2517C5DC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551" w:type="dxa"/>
            <w:vMerge/>
          </w:tcPr>
          <w:p w14:paraId="1C0E5726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57" w:type="dxa"/>
          </w:tcPr>
          <w:p w14:paraId="6D32188E" w14:textId="77777777" w:rsidR="006E59B2" w:rsidRPr="001548D0" w:rsidRDefault="006E59B2" w:rsidP="001E4A70">
            <w:pPr>
              <w:pStyle w:val="StandardWeb"/>
              <w:rPr>
                <w:rFonts w:ascii="Arial" w:hAnsi="Arial" w:cs="Arial"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 xml:space="preserve">ATGAGGGTTTGGTTAG </w:t>
            </w:r>
          </w:p>
        </w:tc>
      </w:tr>
      <w:tr w:rsidR="006E59B2" w:rsidRPr="001548D0" w14:paraId="79C3CC35" w14:textId="77777777" w:rsidTr="001E4A70">
        <w:tc>
          <w:tcPr>
            <w:tcW w:w="1980" w:type="dxa"/>
            <w:gridSpan w:val="2"/>
          </w:tcPr>
          <w:p w14:paraId="2B21F222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t>NY-ESO-1</w:t>
            </w:r>
          </w:p>
          <w:p w14:paraId="5052BE72" w14:textId="77777777" w:rsidR="006E59B2" w:rsidRPr="001548D0" w:rsidRDefault="006E59B2" w:rsidP="001E4A7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fldChar w:fldCharType="begin"/>
            </w: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instrText xml:space="preserve"> ADDIN EN.CITE &lt;EndNote&gt;&lt;Cite&gt;&lt;Author&gt;Woloszynska-Read&lt;/Author&gt;&lt;Year&gt;2008&lt;/Year&gt;&lt;RecNum&gt;4462&lt;/RecNum&gt;&lt;DisplayText&gt;(2)&lt;/DisplayText&gt;&lt;record&gt;&lt;rec-number&gt;4462&lt;/rec-number&gt;&lt;foreign-keys&gt;&lt;key app="EN" db-id="5wzvr2f9ltw05ceefv25wefw2trzzvr5p9aa" timestamp="1598883480"&gt;4462&lt;/key&gt;&lt;/foreign-keys&gt;&lt;ref-type name="Journal Article"&gt;17&lt;/ref-type&gt;&lt;contributors&gt;&lt;authors&gt;&lt;author&gt;Woloszynska-Read, A.&lt;/author&gt;&lt;author&gt;Mhawech-Fauceglia, P.&lt;/author&gt;&lt;author&gt;Yu, J.&lt;/author&gt;&lt;author&gt;Odunsi, K.&lt;/author&gt;&lt;author&gt;Karpf, A. R.&lt;/author&gt;&lt;/authors&gt;&lt;/contributors&gt;&lt;auth-address&gt;Department of Pharmacology and Therapeutics, Roswell Park Cancer Institute, Buffalo, NY 14263, USA.&lt;/auth-address&gt;&lt;titles&gt;&lt;title&gt;Intertumor and intratumor NY-ESO-1 expression heterogeneity is associated with promoter-specific and global DNA methylation status in ovarian cancer&lt;/title&gt;&lt;secondary-title&gt;Clin Cancer Res&lt;/secondary-title&gt;&lt;/titles&gt;&lt;periodical&gt;&lt;full-title&gt;Clin Cancer Res&lt;/full-title&gt;&lt;/periodical&gt;&lt;pages&gt;3283-90&lt;/pages&gt;&lt;volume&gt;14&lt;/volume&gt;&lt;number&gt;11&lt;/number&gt;&lt;edition&gt;2008/06/04&lt;/edition&gt;&lt;keywords&gt;&lt;keyword&gt;Antigens, Neoplasm/biosynthesis/*genetics&lt;/keyword&gt;&lt;keyword&gt;CpG Islands/genetics&lt;/keyword&gt;&lt;keyword&gt;*DNA Methylation&lt;/keyword&gt;&lt;keyword&gt;Female&lt;/keyword&gt;&lt;keyword&gt;Gene Expression&lt;/keyword&gt;&lt;keyword&gt;*Gene Expression Regulation, Neoplastic&lt;/keyword&gt;&lt;keyword&gt;Humans&lt;/keyword&gt;&lt;keyword&gt;Immunohistochemistry&lt;/keyword&gt;&lt;keyword&gt;Membrane Proteins/biosynthesis/*genetics&lt;/keyword&gt;&lt;keyword&gt;Ovarian Neoplasms/*genetics/metabolism&lt;/keyword&gt;&lt;keyword&gt;*Promoter Regions, Genetic&lt;/keyword&gt;&lt;keyword&gt;Reverse Transcriptase Polymerase Chain Reaction&lt;/keyword&gt;&lt;/keywords&gt;&lt;dates&gt;&lt;year&gt;2008&lt;/year&gt;&lt;pub-dates&gt;&lt;date&gt;Jun 1&lt;/date&gt;&lt;/pub-dates&gt;&lt;/dates&gt;&lt;isbn&gt;1078-0432 (Print)&amp;#xD;1078-0432 (Linking)&lt;/isbn&gt;&lt;accession-num&gt;18519754&lt;/accession-num&gt;&lt;urls&gt;&lt;related-urls&gt;&lt;url&gt;https://www.ncbi.nlm.nih.gov/pubmed/18519754&lt;/url&gt;&lt;/related-urls&gt;&lt;/urls&gt;&lt;custom2&gt;PMC2835568&lt;/custom2&gt;&lt;electronic-resource-num&gt;10.1158/1078-0432.CCR-07-5279&lt;/electronic-resource-num&gt;&lt;/record&gt;&lt;/Cite&gt;&lt;/EndNote&gt;</w:instrText>
            </w: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fldChar w:fldCharType="separate"/>
            </w:r>
            <w:r w:rsidRPr="001548D0">
              <w:rPr>
                <w:rFonts w:ascii="Arial" w:hAnsi="Arial" w:cs="Arial"/>
                <w:i/>
                <w:iCs/>
                <w:noProof/>
                <w:sz w:val="15"/>
                <w:szCs w:val="15"/>
              </w:rPr>
              <w:t>(2)</w:t>
            </w:r>
            <w:r w:rsidRPr="001548D0">
              <w:rPr>
                <w:rFonts w:ascii="Arial" w:hAnsi="Arial" w:cs="Arial"/>
                <w:i/>
                <w:iCs/>
                <w:sz w:val="15"/>
                <w:szCs w:val="15"/>
              </w:rPr>
              <w:fldChar w:fldCharType="end"/>
            </w:r>
          </w:p>
        </w:tc>
        <w:tc>
          <w:tcPr>
            <w:tcW w:w="2268" w:type="dxa"/>
          </w:tcPr>
          <w:p w14:paraId="1160E8D1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TGGTTTAGGAGGTTTTGGTATTT</w:t>
            </w:r>
          </w:p>
        </w:tc>
        <w:tc>
          <w:tcPr>
            <w:tcW w:w="2551" w:type="dxa"/>
          </w:tcPr>
          <w:p w14:paraId="4DD065C1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b</w:t>
            </w:r>
            <w:r w:rsidR="001548D0" w:rsidRPr="001548D0">
              <w:rPr>
                <w:rFonts w:ascii="Arial" w:hAnsi="Arial" w:cs="Arial"/>
                <w:sz w:val="15"/>
                <w:szCs w:val="15"/>
              </w:rPr>
              <w:t>iotin</w:t>
            </w:r>
            <w:r w:rsidRPr="001548D0">
              <w:rPr>
                <w:rFonts w:ascii="Arial" w:hAnsi="Arial" w:cs="Arial"/>
                <w:sz w:val="15"/>
                <w:szCs w:val="15"/>
              </w:rPr>
              <w:t>-CATCTACAACATCCATTCAA</w:t>
            </w:r>
          </w:p>
        </w:tc>
        <w:tc>
          <w:tcPr>
            <w:tcW w:w="2257" w:type="dxa"/>
          </w:tcPr>
          <w:p w14:paraId="4EDC700F" w14:textId="77777777" w:rsidR="006E59B2" w:rsidRPr="001548D0" w:rsidRDefault="006E59B2" w:rsidP="001E4A7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548D0">
              <w:rPr>
                <w:rFonts w:ascii="Arial" w:hAnsi="Arial" w:cs="Arial"/>
                <w:sz w:val="15"/>
                <w:szCs w:val="15"/>
              </w:rPr>
              <w:t>GGTTTAGGGGGTAATGT</w:t>
            </w:r>
          </w:p>
        </w:tc>
      </w:tr>
    </w:tbl>
    <w:p w14:paraId="677E0882" w14:textId="77777777" w:rsidR="006E59B2" w:rsidRPr="006E59B2" w:rsidRDefault="006E59B2" w:rsidP="006E59B2">
      <w:pPr>
        <w:rPr>
          <w:rFonts w:ascii="Arial" w:hAnsi="Arial" w:cs="Arial"/>
          <w:b/>
          <w:bCs/>
          <w:highlight w:val="yellow"/>
        </w:rPr>
      </w:pPr>
    </w:p>
    <w:p w14:paraId="69195BC9" w14:textId="77777777" w:rsidR="006E59B2" w:rsidRDefault="006E59B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CE311D4" w14:textId="77777777" w:rsidR="006E59B2" w:rsidRPr="00523D14" w:rsidRDefault="006E59B2" w:rsidP="006E59B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23D14">
        <w:rPr>
          <w:rFonts w:ascii="Arial" w:hAnsi="Arial" w:cs="Arial"/>
          <w:b/>
          <w:bCs/>
          <w:lang w:val="en-US"/>
        </w:rPr>
        <w:t>Supplementary References</w:t>
      </w:r>
    </w:p>
    <w:p w14:paraId="4917AA2C" w14:textId="77777777" w:rsidR="00523D14" w:rsidRPr="00523D14" w:rsidRDefault="006E59B2" w:rsidP="00A90BD2">
      <w:pPr>
        <w:pStyle w:val="EndNoteBibliography"/>
        <w:jc w:val="both"/>
        <w:rPr>
          <w:noProof/>
        </w:rPr>
      </w:pPr>
      <w:r w:rsidRPr="00523D14">
        <w:fldChar w:fldCharType="begin"/>
      </w:r>
      <w:r w:rsidRPr="00523D14">
        <w:instrText xml:space="preserve"> ADDIN EN.REFLIST </w:instrText>
      </w:r>
      <w:r w:rsidRPr="00523D14">
        <w:fldChar w:fldCharType="separate"/>
      </w:r>
      <w:r w:rsidR="00523D14" w:rsidRPr="00523D14">
        <w:rPr>
          <w:noProof/>
        </w:rPr>
        <w:t>1.</w:t>
      </w:r>
      <w:r w:rsidR="00523D14" w:rsidRPr="00523D14">
        <w:rPr>
          <w:noProof/>
        </w:rPr>
        <w:tab/>
        <w:t>Brakensiek K, Wingen LU, Langer F, Kreipe H, Lehmann U. Quantitative high-resolution CpG island mapping with Pyrosequencing reveals disease-specific methylation patterns of the CDKN2B gene in myelodysplastic syndrome and myeloid leukemia. Clin Chem. 2007;53(1):17-23.</w:t>
      </w:r>
    </w:p>
    <w:p w14:paraId="1EA09E2A" w14:textId="77777777" w:rsidR="00523D14" w:rsidRPr="00523D14" w:rsidRDefault="00523D14" w:rsidP="00A90BD2">
      <w:pPr>
        <w:pStyle w:val="EndNoteBibliography"/>
        <w:jc w:val="both"/>
        <w:rPr>
          <w:noProof/>
        </w:rPr>
      </w:pPr>
      <w:r w:rsidRPr="00523D14">
        <w:rPr>
          <w:noProof/>
        </w:rPr>
        <w:t>2.</w:t>
      </w:r>
      <w:r w:rsidRPr="00523D14">
        <w:rPr>
          <w:noProof/>
        </w:rPr>
        <w:tab/>
        <w:t>Woloszynska-Read A, Mhawech-Fauceglia P, Yu J, Odunsi K, Karpf AR. Intertumor and intratumor NY-ESO-1 expression heterogeneity is associated with promoter-specific and global DNA methylation status in ovarian cancer. Clin Cancer Res. 2008;14(11):3283-90.</w:t>
      </w:r>
    </w:p>
    <w:p w14:paraId="75B9EE03" w14:textId="051C02B5" w:rsidR="006E59B2" w:rsidRDefault="006E59B2" w:rsidP="006E59B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23D14">
        <w:rPr>
          <w:lang w:val="en-US"/>
        </w:rPr>
        <w:fldChar w:fldCharType="end"/>
      </w:r>
    </w:p>
    <w:p w14:paraId="78ECE11F" w14:textId="77777777" w:rsidR="006E59B2" w:rsidRDefault="006E59B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CC2A5CA" w14:textId="77777777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02158DE" w14:textId="77777777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3244EF6" w14:textId="77777777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59BEDF6" w14:textId="77777777" w:rsidR="00A90BD2" w:rsidRDefault="00A90BD2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5FD3D71" w14:textId="02F6154D" w:rsidR="0020423A" w:rsidRDefault="0020423A" w:rsidP="0020423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Legends</w:t>
      </w:r>
    </w:p>
    <w:p w14:paraId="0F2B0633" w14:textId="0663401D" w:rsidR="0020423A" w:rsidRPr="00523D14" w:rsidRDefault="0020423A" w:rsidP="0020423A">
      <w:pPr>
        <w:spacing w:line="480" w:lineRule="auto"/>
        <w:jc w:val="both"/>
        <w:rPr>
          <w:rFonts w:ascii="Arial" w:hAnsi="Arial" w:cs="Arial"/>
          <w:lang w:val="en-US"/>
        </w:rPr>
      </w:pPr>
      <w:r w:rsidRPr="00523D14">
        <w:rPr>
          <w:rFonts w:ascii="Arial" w:hAnsi="Arial" w:cs="Arial"/>
          <w:b/>
          <w:bCs/>
          <w:lang w:val="en-US"/>
        </w:rPr>
        <w:t xml:space="preserve">Supplementary Figure </w:t>
      </w:r>
      <w:r w:rsidR="0030202C" w:rsidRPr="00523D14">
        <w:rPr>
          <w:rFonts w:ascii="Arial" w:hAnsi="Arial" w:cs="Arial"/>
          <w:b/>
          <w:bCs/>
          <w:lang w:val="en-US"/>
        </w:rPr>
        <w:t>1</w:t>
      </w:r>
      <w:r w:rsidRPr="00523D14">
        <w:rPr>
          <w:rFonts w:ascii="Arial" w:hAnsi="Arial" w:cs="Arial"/>
          <w:b/>
          <w:bCs/>
          <w:lang w:val="en-US"/>
        </w:rPr>
        <w:t xml:space="preserve">: </w:t>
      </w:r>
      <w:r w:rsidRPr="00523D14">
        <w:rPr>
          <w:rFonts w:ascii="Arial" w:hAnsi="Arial" w:cs="Arial"/>
          <w:lang w:val="en-US"/>
        </w:rPr>
        <w:t xml:space="preserve">Kaplan-Meier survival estimates in </w:t>
      </w:r>
      <w:r w:rsidR="00E02062" w:rsidRPr="00523D14">
        <w:rPr>
          <w:rFonts w:ascii="Arial" w:hAnsi="Arial" w:cs="Arial"/>
          <w:lang w:val="en-US"/>
        </w:rPr>
        <w:t>AML and MDS/MPN patients according to EZH2 expression and type of treatment</w:t>
      </w:r>
      <w:r w:rsidRPr="00523D14">
        <w:rPr>
          <w:rFonts w:ascii="Arial" w:hAnsi="Arial" w:cs="Arial"/>
          <w:lang w:val="en-US"/>
        </w:rPr>
        <w:t>.</w:t>
      </w:r>
    </w:p>
    <w:p w14:paraId="183FCFCA" w14:textId="03FA0C55" w:rsidR="0020423A" w:rsidRPr="00523D14" w:rsidRDefault="0020423A" w:rsidP="0020423A">
      <w:pPr>
        <w:spacing w:line="480" w:lineRule="auto"/>
        <w:jc w:val="both"/>
        <w:rPr>
          <w:rFonts w:ascii="Arial" w:hAnsi="Arial" w:cs="Arial"/>
          <w:lang w:val="en-US"/>
        </w:rPr>
      </w:pPr>
      <w:r w:rsidRPr="00523D14">
        <w:rPr>
          <w:rFonts w:ascii="Arial" w:hAnsi="Arial" w:cs="Arial"/>
          <w:lang w:val="en-US"/>
        </w:rPr>
        <w:t>(</w:t>
      </w:r>
      <w:r w:rsidR="00DD42A6">
        <w:rPr>
          <w:rFonts w:ascii="Arial" w:hAnsi="Arial" w:cs="Arial"/>
          <w:lang w:val="en-US"/>
        </w:rPr>
        <w:t>A</w:t>
      </w:r>
      <w:r w:rsidRPr="00523D14">
        <w:rPr>
          <w:rFonts w:ascii="Arial" w:hAnsi="Arial" w:cs="Arial"/>
          <w:lang w:val="en-US"/>
        </w:rPr>
        <w:t xml:space="preserve">) </w:t>
      </w:r>
      <w:r w:rsidR="00E02062" w:rsidRPr="00523D14">
        <w:rPr>
          <w:rFonts w:ascii="Arial" w:hAnsi="Arial" w:cs="Arial"/>
          <w:lang w:val="en-US"/>
        </w:rPr>
        <w:t>Low EZH2 protein expression is associated with a significantly shorter OS in the 41 intensively treated AML and MDS/MPN patients. 21 patients in the EZH2-high and 3 patients in the EZH2-low group were censored (still alive at last follow-up).</w:t>
      </w:r>
    </w:p>
    <w:p w14:paraId="63132EBE" w14:textId="683E8FB2" w:rsidR="00E02062" w:rsidRDefault="00E02062" w:rsidP="0020423A">
      <w:pPr>
        <w:spacing w:line="480" w:lineRule="auto"/>
        <w:jc w:val="both"/>
        <w:rPr>
          <w:rFonts w:ascii="Arial" w:hAnsi="Arial" w:cs="Arial"/>
          <w:lang w:val="en-US"/>
        </w:rPr>
      </w:pPr>
      <w:r w:rsidRPr="00523D14">
        <w:rPr>
          <w:rFonts w:ascii="Arial" w:hAnsi="Arial" w:cs="Arial"/>
          <w:lang w:val="en-US"/>
        </w:rPr>
        <w:t>(</w:t>
      </w:r>
      <w:r w:rsidR="00DD42A6">
        <w:rPr>
          <w:rFonts w:ascii="Arial" w:hAnsi="Arial" w:cs="Arial"/>
          <w:lang w:val="en-US"/>
        </w:rPr>
        <w:t>B</w:t>
      </w:r>
      <w:r w:rsidRPr="00523D14">
        <w:rPr>
          <w:rFonts w:ascii="Arial" w:hAnsi="Arial" w:cs="Arial"/>
          <w:lang w:val="en-US"/>
        </w:rPr>
        <w:t>) In the 16 AML and MDS/MPN patients having received non-intensive therapy, OS is similar in patients with high or low EZH2 expression.</w:t>
      </w:r>
    </w:p>
    <w:p w14:paraId="71F5139D" w14:textId="77777777" w:rsidR="0020423A" w:rsidRDefault="0020423A" w:rsidP="0020423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1FE556F" w14:textId="77777777" w:rsidR="0020423A" w:rsidRDefault="0020423A" w:rsidP="0020423A">
      <w:pPr>
        <w:spacing w:line="480" w:lineRule="auto"/>
        <w:jc w:val="both"/>
        <w:rPr>
          <w:rFonts w:ascii="Arial" w:hAnsi="Arial" w:cs="Arial"/>
          <w:lang w:val="en-US"/>
        </w:rPr>
      </w:pPr>
      <w:r w:rsidRPr="00244A44">
        <w:rPr>
          <w:rFonts w:ascii="Arial" w:hAnsi="Arial" w:cs="Arial"/>
          <w:b/>
          <w:bCs/>
          <w:lang w:val="en-US"/>
        </w:rPr>
        <w:t xml:space="preserve">Supplementary Figure </w:t>
      </w:r>
      <w:r w:rsidR="0030202C">
        <w:rPr>
          <w:rFonts w:ascii="Arial" w:hAnsi="Arial" w:cs="Arial"/>
          <w:b/>
          <w:bCs/>
          <w:lang w:val="en-US"/>
        </w:rPr>
        <w:t>2</w:t>
      </w:r>
      <w:r w:rsidRPr="00244A44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Serial, on-treatment methylation analyses</w:t>
      </w:r>
      <w:r w:rsidRPr="008A5F21">
        <w:rPr>
          <w:rFonts w:ascii="Arial" w:hAnsi="Arial" w:cs="Arial"/>
          <w:lang w:val="en-US"/>
        </w:rPr>
        <w:t xml:space="preserve"> of the </w:t>
      </w:r>
      <w:r w:rsidRPr="00F76F25">
        <w:rPr>
          <w:rFonts w:ascii="Arial" w:hAnsi="Arial" w:cs="Arial"/>
          <w:i/>
          <w:iCs/>
          <w:lang w:val="en-US"/>
        </w:rPr>
        <w:t>EZH2</w:t>
      </w:r>
      <w:r w:rsidRPr="008A5F21">
        <w:rPr>
          <w:rFonts w:ascii="Arial" w:hAnsi="Arial" w:cs="Arial"/>
          <w:lang w:val="en-US"/>
        </w:rPr>
        <w:t xml:space="preserve"> promoter of </w:t>
      </w:r>
      <w:r>
        <w:rPr>
          <w:rFonts w:ascii="Arial" w:hAnsi="Arial" w:cs="Arial"/>
          <w:lang w:val="en-US"/>
        </w:rPr>
        <w:t>6 d</w:t>
      </w:r>
      <w:r w:rsidRPr="008A5F21">
        <w:rPr>
          <w:rFonts w:ascii="Arial" w:hAnsi="Arial" w:cs="Arial"/>
          <w:lang w:val="en-US"/>
        </w:rPr>
        <w:t>ecitabine</w:t>
      </w:r>
      <w:r>
        <w:rPr>
          <w:rFonts w:ascii="Arial" w:hAnsi="Arial" w:cs="Arial"/>
          <w:lang w:val="en-US"/>
        </w:rPr>
        <w:t xml:space="preserve"> (DAC)-</w:t>
      </w:r>
      <w:r w:rsidRPr="008A5F21">
        <w:rPr>
          <w:rFonts w:ascii="Arial" w:hAnsi="Arial" w:cs="Arial"/>
          <w:lang w:val="en-US"/>
        </w:rPr>
        <w:t>treated MDS patients</w:t>
      </w:r>
      <w:r>
        <w:rPr>
          <w:rFonts w:ascii="Arial" w:hAnsi="Arial" w:cs="Arial"/>
          <w:lang w:val="en-US"/>
        </w:rPr>
        <w:t xml:space="preserve"> with (n=2) or without (n=4) monosomy 7</w:t>
      </w:r>
      <w:r w:rsidRPr="008A5F2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752076A3" w14:textId="58EE9EAD" w:rsidR="0020423A" w:rsidRPr="005C192B" w:rsidRDefault="0020423A" w:rsidP="0020423A">
      <w:pPr>
        <w:spacing w:line="480" w:lineRule="auto"/>
        <w:jc w:val="both"/>
        <w:rPr>
          <w:rFonts w:ascii="Arial" w:hAnsi="Arial" w:cs="Arial"/>
          <w:lang w:val="en-US"/>
        </w:rPr>
      </w:pPr>
      <w:r w:rsidRPr="008A5F21">
        <w:rPr>
          <w:rFonts w:ascii="Arial" w:hAnsi="Arial" w:cs="Arial"/>
          <w:lang w:val="en-US"/>
        </w:rPr>
        <w:t xml:space="preserve">DNA methylation levels of 11 CpGs located within the </w:t>
      </w:r>
      <w:r w:rsidRPr="00F76F25">
        <w:rPr>
          <w:rFonts w:ascii="Arial" w:hAnsi="Arial" w:cs="Arial"/>
          <w:i/>
          <w:iCs/>
          <w:lang w:val="en-US"/>
        </w:rPr>
        <w:t>EZH2</w:t>
      </w:r>
      <w:r w:rsidRPr="008A5F21">
        <w:rPr>
          <w:rFonts w:ascii="Arial" w:hAnsi="Arial" w:cs="Arial"/>
          <w:lang w:val="en-US"/>
        </w:rPr>
        <w:t xml:space="preserve"> promoter </w:t>
      </w:r>
      <w:r>
        <w:rPr>
          <w:rFonts w:ascii="Arial" w:hAnsi="Arial" w:cs="Arial"/>
          <w:lang w:val="en-US"/>
        </w:rPr>
        <w:t xml:space="preserve">were determined </w:t>
      </w:r>
      <w:r w:rsidRPr="005C192B">
        <w:rPr>
          <w:rFonts w:ascii="Arial" w:hAnsi="Arial" w:cs="Arial"/>
          <w:lang w:val="en-US"/>
        </w:rPr>
        <w:t>by bisulfite pyrosequencing</w:t>
      </w:r>
      <w:r>
        <w:rPr>
          <w:rFonts w:ascii="Arial" w:hAnsi="Arial" w:cs="Arial"/>
          <w:lang w:val="en-US"/>
        </w:rPr>
        <w:t xml:space="preserve"> prior to treatment</w:t>
      </w:r>
      <w:r w:rsidRPr="008A5F21">
        <w:rPr>
          <w:rFonts w:ascii="Arial" w:hAnsi="Arial" w:cs="Arial"/>
          <w:lang w:val="en-US"/>
        </w:rPr>
        <w:t xml:space="preserve"> (week 0)</w:t>
      </w:r>
      <w:r>
        <w:rPr>
          <w:rFonts w:ascii="Arial" w:hAnsi="Arial" w:cs="Arial"/>
          <w:lang w:val="en-US"/>
        </w:rPr>
        <w:t>, and at different time points during DAC treatment.</w:t>
      </w:r>
      <w:r w:rsidRPr="008A5F21">
        <w:rPr>
          <w:rFonts w:ascii="Arial" w:hAnsi="Arial" w:cs="Arial"/>
          <w:lang w:val="en-US"/>
        </w:rPr>
        <w:t xml:space="preserve"> </w:t>
      </w:r>
      <w:r w:rsidRPr="005C192B">
        <w:rPr>
          <w:rFonts w:ascii="Arial" w:hAnsi="Arial" w:cs="Arial"/>
          <w:lang w:val="en-US"/>
        </w:rPr>
        <w:t>Four</w:t>
      </w:r>
      <w:r>
        <w:rPr>
          <w:rFonts w:ascii="Arial" w:hAnsi="Arial" w:cs="Arial"/>
          <w:lang w:val="en-US"/>
        </w:rPr>
        <w:t>-</w:t>
      </w:r>
      <w:r w:rsidRPr="005C192B">
        <w:rPr>
          <w:rFonts w:ascii="Arial" w:hAnsi="Arial" w:cs="Arial"/>
          <w:lang w:val="en-US"/>
        </w:rPr>
        <w:t>digit numbers represent DNA patient samples. Contin</w:t>
      </w:r>
      <w:r>
        <w:rPr>
          <w:rFonts w:ascii="Arial" w:hAnsi="Arial" w:cs="Arial"/>
          <w:lang w:val="en-US"/>
        </w:rPr>
        <w:t>u</w:t>
      </w:r>
      <w:r w:rsidRPr="005C192B">
        <w:rPr>
          <w:rFonts w:ascii="Arial" w:hAnsi="Arial" w:cs="Arial"/>
          <w:lang w:val="en-US"/>
        </w:rPr>
        <w:t>ous color gradient</w:t>
      </w:r>
      <w:r>
        <w:rPr>
          <w:rFonts w:ascii="Arial" w:hAnsi="Arial" w:cs="Arial"/>
          <w:lang w:val="en-US"/>
        </w:rPr>
        <w:t>s</w:t>
      </w:r>
      <w:r w:rsidRPr="005C192B">
        <w:rPr>
          <w:rFonts w:ascii="Arial" w:hAnsi="Arial" w:cs="Arial"/>
          <w:lang w:val="en-US"/>
        </w:rPr>
        <w:t xml:space="preserve"> represent methylation values between 0</w:t>
      </w:r>
      <w:r w:rsidR="00DD42A6">
        <w:rPr>
          <w:rFonts w:ascii="Arial" w:hAnsi="Arial" w:cs="Arial"/>
          <w:lang w:val="en-US"/>
        </w:rPr>
        <w:t>%</w:t>
      </w:r>
      <w:r w:rsidRPr="005C192B">
        <w:rPr>
          <w:rFonts w:ascii="Arial" w:hAnsi="Arial" w:cs="Arial"/>
          <w:lang w:val="en-US"/>
        </w:rPr>
        <w:t xml:space="preserve"> (grey) and 100</w:t>
      </w:r>
      <w:r w:rsidR="00DD42A6">
        <w:rPr>
          <w:rFonts w:ascii="Arial" w:hAnsi="Arial" w:cs="Arial"/>
          <w:lang w:val="en-US"/>
        </w:rPr>
        <w:t>%</w:t>
      </w:r>
      <w:r w:rsidRPr="005C192B">
        <w:rPr>
          <w:rFonts w:ascii="Arial" w:hAnsi="Arial" w:cs="Arial"/>
          <w:lang w:val="en-US"/>
        </w:rPr>
        <w:t xml:space="preserve"> (blue). </w:t>
      </w:r>
      <w:r>
        <w:rPr>
          <w:rFonts w:ascii="Arial" w:hAnsi="Arial" w:cs="Arial"/>
          <w:lang w:val="en-US"/>
        </w:rPr>
        <w:t>M</w:t>
      </w:r>
      <w:r w:rsidRPr="005C192B">
        <w:rPr>
          <w:rFonts w:ascii="Arial" w:hAnsi="Arial" w:cs="Arial"/>
          <w:lang w:val="en-US"/>
        </w:rPr>
        <w:t>ean DNA methy</w:t>
      </w:r>
      <w:r>
        <w:rPr>
          <w:rFonts w:ascii="Arial" w:hAnsi="Arial" w:cs="Arial"/>
          <w:lang w:val="en-US"/>
        </w:rPr>
        <w:t>l</w:t>
      </w:r>
      <w:r w:rsidRPr="005C192B">
        <w:rPr>
          <w:rFonts w:ascii="Arial" w:hAnsi="Arial" w:cs="Arial"/>
          <w:lang w:val="en-US"/>
        </w:rPr>
        <w:t xml:space="preserve">ation is indicated for each sample. </w:t>
      </w:r>
    </w:p>
    <w:p w14:paraId="797439F5" w14:textId="77777777" w:rsidR="006E59B2" w:rsidRDefault="006E59B2">
      <w:pPr>
        <w:rPr>
          <w:lang w:val="en-US"/>
        </w:rPr>
      </w:pPr>
    </w:p>
    <w:p w14:paraId="7AE057D3" w14:textId="77777777" w:rsidR="006E59B2" w:rsidRDefault="006E59B2">
      <w:pPr>
        <w:rPr>
          <w:lang w:val="en-US"/>
        </w:rPr>
      </w:pPr>
    </w:p>
    <w:p w14:paraId="0B96222E" w14:textId="77777777" w:rsidR="0020423A" w:rsidRPr="00FF1FDC" w:rsidRDefault="0020423A">
      <w:pPr>
        <w:rPr>
          <w:lang w:val="en-US"/>
        </w:rPr>
      </w:pPr>
    </w:p>
    <w:sectPr w:rsidR="0020423A" w:rsidRPr="00FF1FDC" w:rsidSect="004432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E16FE" w14:textId="77777777" w:rsidR="009151AC" w:rsidRDefault="009151AC" w:rsidP="00CF5FD3">
      <w:r>
        <w:separator/>
      </w:r>
    </w:p>
  </w:endnote>
  <w:endnote w:type="continuationSeparator" w:id="0">
    <w:p w14:paraId="0B0B3E5E" w14:textId="77777777" w:rsidR="009151AC" w:rsidRDefault="009151AC" w:rsidP="00CF5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98875069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3B0035A" w14:textId="77777777" w:rsidR="00304D20" w:rsidRDefault="00304D20" w:rsidP="00891DD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27D4035" w14:textId="77777777" w:rsidR="00304D20" w:rsidRDefault="00304D20" w:rsidP="00CF5FD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36652026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</w:rPr>
    </w:sdtEndPr>
    <w:sdtContent>
      <w:p w14:paraId="3DFC7297" w14:textId="38FB1D5A" w:rsidR="00304D20" w:rsidRPr="003C016B" w:rsidRDefault="00304D20" w:rsidP="00891DD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3C016B">
          <w:rPr>
            <w:rStyle w:val="Seitenzahl"/>
            <w:rFonts w:ascii="Arial" w:hAnsi="Arial" w:cs="Arial"/>
          </w:rPr>
          <w:fldChar w:fldCharType="begin"/>
        </w:r>
        <w:r w:rsidRPr="003C016B">
          <w:rPr>
            <w:rStyle w:val="Seitenzahl"/>
            <w:rFonts w:ascii="Arial" w:hAnsi="Arial" w:cs="Arial"/>
          </w:rPr>
          <w:instrText xml:space="preserve"> PAGE </w:instrText>
        </w:r>
        <w:r w:rsidRPr="003C016B">
          <w:rPr>
            <w:rStyle w:val="Seitenzahl"/>
            <w:rFonts w:ascii="Arial" w:hAnsi="Arial" w:cs="Arial"/>
          </w:rPr>
          <w:fldChar w:fldCharType="separate"/>
        </w:r>
        <w:r w:rsidR="00431AE1">
          <w:rPr>
            <w:rStyle w:val="Seitenzahl"/>
            <w:rFonts w:ascii="Arial" w:hAnsi="Arial" w:cs="Arial"/>
            <w:noProof/>
          </w:rPr>
          <w:t>1</w:t>
        </w:r>
        <w:r w:rsidRPr="003C016B">
          <w:rPr>
            <w:rStyle w:val="Seitenzahl"/>
            <w:rFonts w:ascii="Arial" w:hAnsi="Arial" w:cs="Arial"/>
          </w:rPr>
          <w:fldChar w:fldCharType="end"/>
        </w:r>
      </w:p>
    </w:sdtContent>
  </w:sdt>
  <w:p w14:paraId="18C4DC9B" w14:textId="77777777" w:rsidR="00304D20" w:rsidRDefault="00304D20" w:rsidP="00CF5FD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46B8F4" w14:textId="77777777" w:rsidR="009151AC" w:rsidRDefault="009151AC" w:rsidP="00CF5FD3">
      <w:r>
        <w:separator/>
      </w:r>
    </w:p>
  </w:footnote>
  <w:footnote w:type="continuationSeparator" w:id="0">
    <w:p w14:paraId="56CAA55A" w14:textId="77777777" w:rsidR="009151AC" w:rsidRDefault="009151AC" w:rsidP="00CF5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vr2f9ltw05ceefv25wefw2trzzvr5p9aa&quot;&gt;EndNote Library 2019-10-09_js-Converted&lt;record-ids&gt;&lt;item&gt;4461&lt;/item&gt;&lt;item&gt;4462&lt;/item&gt;&lt;/record-ids&gt;&lt;/item&gt;&lt;/Libraries&gt;"/>
  </w:docVars>
  <w:rsids>
    <w:rsidRoot w:val="00FF1FDC"/>
    <w:rsid w:val="00001A4B"/>
    <w:rsid w:val="00010F9E"/>
    <w:rsid w:val="00093064"/>
    <w:rsid w:val="000A3399"/>
    <w:rsid w:val="000D4715"/>
    <w:rsid w:val="000E02DB"/>
    <w:rsid w:val="000E77C6"/>
    <w:rsid w:val="000F5CE6"/>
    <w:rsid w:val="000F6AFB"/>
    <w:rsid w:val="00107871"/>
    <w:rsid w:val="00107A48"/>
    <w:rsid w:val="001228C4"/>
    <w:rsid w:val="001254E5"/>
    <w:rsid w:val="00125855"/>
    <w:rsid w:val="001548D0"/>
    <w:rsid w:val="0016205F"/>
    <w:rsid w:val="0016435F"/>
    <w:rsid w:val="001643D9"/>
    <w:rsid w:val="001705CE"/>
    <w:rsid w:val="0017522B"/>
    <w:rsid w:val="00182E0F"/>
    <w:rsid w:val="001A0C31"/>
    <w:rsid w:val="001A5B29"/>
    <w:rsid w:val="001B770B"/>
    <w:rsid w:val="001C0D4D"/>
    <w:rsid w:val="001C3FEF"/>
    <w:rsid w:val="001E4A70"/>
    <w:rsid w:val="001F0E6E"/>
    <w:rsid w:val="0020423A"/>
    <w:rsid w:val="00206EAE"/>
    <w:rsid w:val="00216C07"/>
    <w:rsid w:val="00224F85"/>
    <w:rsid w:val="00235B04"/>
    <w:rsid w:val="00235C21"/>
    <w:rsid w:val="00252788"/>
    <w:rsid w:val="00256E2A"/>
    <w:rsid w:val="00276743"/>
    <w:rsid w:val="00276C71"/>
    <w:rsid w:val="002975E3"/>
    <w:rsid w:val="002A5113"/>
    <w:rsid w:val="002A56B6"/>
    <w:rsid w:val="002C3640"/>
    <w:rsid w:val="002C5F01"/>
    <w:rsid w:val="002D25FF"/>
    <w:rsid w:val="002E33E8"/>
    <w:rsid w:val="002F278C"/>
    <w:rsid w:val="0030202C"/>
    <w:rsid w:val="003021E5"/>
    <w:rsid w:val="00304D20"/>
    <w:rsid w:val="003123EC"/>
    <w:rsid w:val="00315B8C"/>
    <w:rsid w:val="00317121"/>
    <w:rsid w:val="00320E9D"/>
    <w:rsid w:val="00327451"/>
    <w:rsid w:val="00332E90"/>
    <w:rsid w:val="0035759F"/>
    <w:rsid w:val="00367EE0"/>
    <w:rsid w:val="00374F6E"/>
    <w:rsid w:val="003771A0"/>
    <w:rsid w:val="00383255"/>
    <w:rsid w:val="003C016B"/>
    <w:rsid w:val="003C6291"/>
    <w:rsid w:val="003E2CE7"/>
    <w:rsid w:val="003E30AA"/>
    <w:rsid w:val="003F560E"/>
    <w:rsid w:val="003F5F9D"/>
    <w:rsid w:val="00414597"/>
    <w:rsid w:val="0041719B"/>
    <w:rsid w:val="00421ECA"/>
    <w:rsid w:val="00430E24"/>
    <w:rsid w:val="00431AE1"/>
    <w:rsid w:val="004401DE"/>
    <w:rsid w:val="004432B1"/>
    <w:rsid w:val="00447CBF"/>
    <w:rsid w:val="00481404"/>
    <w:rsid w:val="0049358B"/>
    <w:rsid w:val="00495075"/>
    <w:rsid w:val="004970AB"/>
    <w:rsid w:val="004D3214"/>
    <w:rsid w:val="004E0E26"/>
    <w:rsid w:val="004E79B2"/>
    <w:rsid w:val="004F2DEB"/>
    <w:rsid w:val="004F6B3F"/>
    <w:rsid w:val="00500A5B"/>
    <w:rsid w:val="00516D9D"/>
    <w:rsid w:val="00523D14"/>
    <w:rsid w:val="00547660"/>
    <w:rsid w:val="005623C1"/>
    <w:rsid w:val="00565D56"/>
    <w:rsid w:val="00573032"/>
    <w:rsid w:val="005777A6"/>
    <w:rsid w:val="00581764"/>
    <w:rsid w:val="00582010"/>
    <w:rsid w:val="00590344"/>
    <w:rsid w:val="005B3E39"/>
    <w:rsid w:val="005B4535"/>
    <w:rsid w:val="005B5F76"/>
    <w:rsid w:val="005C4971"/>
    <w:rsid w:val="005D5B7A"/>
    <w:rsid w:val="005E64F6"/>
    <w:rsid w:val="005E7BFD"/>
    <w:rsid w:val="00610DB0"/>
    <w:rsid w:val="00627F69"/>
    <w:rsid w:val="00652E2F"/>
    <w:rsid w:val="00653587"/>
    <w:rsid w:val="006579A4"/>
    <w:rsid w:val="00667C8B"/>
    <w:rsid w:val="006828FF"/>
    <w:rsid w:val="006B029A"/>
    <w:rsid w:val="006B57DB"/>
    <w:rsid w:val="006D3CA3"/>
    <w:rsid w:val="006D4CB7"/>
    <w:rsid w:val="006E59B2"/>
    <w:rsid w:val="007062EE"/>
    <w:rsid w:val="00712FBB"/>
    <w:rsid w:val="007141F0"/>
    <w:rsid w:val="007301E1"/>
    <w:rsid w:val="00736931"/>
    <w:rsid w:val="0074142E"/>
    <w:rsid w:val="00750D6E"/>
    <w:rsid w:val="0075743C"/>
    <w:rsid w:val="00766C0D"/>
    <w:rsid w:val="007751F0"/>
    <w:rsid w:val="007A3C42"/>
    <w:rsid w:val="007B0C45"/>
    <w:rsid w:val="007C3361"/>
    <w:rsid w:val="007D0845"/>
    <w:rsid w:val="007D2BBF"/>
    <w:rsid w:val="007E2C76"/>
    <w:rsid w:val="0080073B"/>
    <w:rsid w:val="008126AB"/>
    <w:rsid w:val="008244AD"/>
    <w:rsid w:val="00825149"/>
    <w:rsid w:val="00851E5B"/>
    <w:rsid w:val="00870F05"/>
    <w:rsid w:val="00876643"/>
    <w:rsid w:val="008816B8"/>
    <w:rsid w:val="00890891"/>
    <w:rsid w:val="00891DD3"/>
    <w:rsid w:val="008B7F87"/>
    <w:rsid w:val="008C7ECA"/>
    <w:rsid w:val="008F6870"/>
    <w:rsid w:val="00900A3E"/>
    <w:rsid w:val="00902979"/>
    <w:rsid w:val="009151AC"/>
    <w:rsid w:val="00940DB6"/>
    <w:rsid w:val="00941E1C"/>
    <w:rsid w:val="00945AD9"/>
    <w:rsid w:val="00955206"/>
    <w:rsid w:val="00971A26"/>
    <w:rsid w:val="00971F12"/>
    <w:rsid w:val="009751EC"/>
    <w:rsid w:val="009946E0"/>
    <w:rsid w:val="009A7294"/>
    <w:rsid w:val="009B48E2"/>
    <w:rsid w:val="009F5154"/>
    <w:rsid w:val="00A036E7"/>
    <w:rsid w:val="00A066CE"/>
    <w:rsid w:val="00A070C1"/>
    <w:rsid w:val="00A52D56"/>
    <w:rsid w:val="00A62D1C"/>
    <w:rsid w:val="00A71F47"/>
    <w:rsid w:val="00A7691E"/>
    <w:rsid w:val="00A90BD2"/>
    <w:rsid w:val="00AE53DF"/>
    <w:rsid w:val="00AF30FF"/>
    <w:rsid w:val="00B03749"/>
    <w:rsid w:val="00B04A57"/>
    <w:rsid w:val="00B05B7F"/>
    <w:rsid w:val="00B10C5C"/>
    <w:rsid w:val="00B30F65"/>
    <w:rsid w:val="00B31268"/>
    <w:rsid w:val="00B32390"/>
    <w:rsid w:val="00B60D6A"/>
    <w:rsid w:val="00B66BBD"/>
    <w:rsid w:val="00B66F89"/>
    <w:rsid w:val="00B70336"/>
    <w:rsid w:val="00BB656D"/>
    <w:rsid w:val="00BD000E"/>
    <w:rsid w:val="00C15C17"/>
    <w:rsid w:val="00C16835"/>
    <w:rsid w:val="00C25311"/>
    <w:rsid w:val="00C254B6"/>
    <w:rsid w:val="00C367F5"/>
    <w:rsid w:val="00C55418"/>
    <w:rsid w:val="00C563C2"/>
    <w:rsid w:val="00C91380"/>
    <w:rsid w:val="00C9180B"/>
    <w:rsid w:val="00C93D47"/>
    <w:rsid w:val="00CA326A"/>
    <w:rsid w:val="00CB662F"/>
    <w:rsid w:val="00CC4B2E"/>
    <w:rsid w:val="00CC6C44"/>
    <w:rsid w:val="00CC77F2"/>
    <w:rsid w:val="00CD3105"/>
    <w:rsid w:val="00CD5C23"/>
    <w:rsid w:val="00CE32A0"/>
    <w:rsid w:val="00CF39E8"/>
    <w:rsid w:val="00CF5FD3"/>
    <w:rsid w:val="00D02290"/>
    <w:rsid w:val="00D05C49"/>
    <w:rsid w:val="00D21BB9"/>
    <w:rsid w:val="00D3595A"/>
    <w:rsid w:val="00D40F73"/>
    <w:rsid w:val="00D444E5"/>
    <w:rsid w:val="00D508C7"/>
    <w:rsid w:val="00D51A9A"/>
    <w:rsid w:val="00D60F8E"/>
    <w:rsid w:val="00D63EC7"/>
    <w:rsid w:val="00D74C74"/>
    <w:rsid w:val="00D83A0F"/>
    <w:rsid w:val="00DC45DF"/>
    <w:rsid w:val="00DD1445"/>
    <w:rsid w:val="00DD42A6"/>
    <w:rsid w:val="00DF1E5B"/>
    <w:rsid w:val="00E02062"/>
    <w:rsid w:val="00E146D1"/>
    <w:rsid w:val="00E14912"/>
    <w:rsid w:val="00E16401"/>
    <w:rsid w:val="00E1717D"/>
    <w:rsid w:val="00E21053"/>
    <w:rsid w:val="00E219FB"/>
    <w:rsid w:val="00E271AB"/>
    <w:rsid w:val="00E301C6"/>
    <w:rsid w:val="00E57A04"/>
    <w:rsid w:val="00EA02D4"/>
    <w:rsid w:val="00EA2331"/>
    <w:rsid w:val="00EE3DAA"/>
    <w:rsid w:val="00F234F6"/>
    <w:rsid w:val="00F61968"/>
    <w:rsid w:val="00F62A40"/>
    <w:rsid w:val="00F67912"/>
    <w:rsid w:val="00FB63AA"/>
    <w:rsid w:val="00FD213C"/>
    <w:rsid w:val="00FE0E44"/>
    <w:rsid w:val="00FE3ACB"/>
    <w:rsid w:val="00FF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7BC62A"/>
  <w15:chartTrackingRefBased/>
  <w15:docId w15:val="{6E665758-D80A-7840-B24D-B8A61A80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1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FD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FDC"/>
    <w:rPr>
      <w:rFonts w:ascii="Times New Roman" w:hAnsi="Times New Roman"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F5FD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5FD3"/>
  </w:style>
  <w:style w:type="character" w:styleId="Seitenzahl">
    <w:name w:val="page number"/>
    <w:basedOn w:val="Absatz-Standardschriftart"/>
    <w:uiPriority w:val="99"/>
    <w:semiHidden/>
    <w:unhideWhenUsed/>
    <w:rsid w:val="00CF5FD3"/>
  </w:style>
  <w:style w:type="paragraph" w:styleId="Kopfzeile">
    <w:name w:val="header"/>
    <w:basedOn w:val="Standard"/>
    <w:link w:val="KopfzeileZchn"/>
    <w:uiPriority w:val="99"/>
    <w:unhideWhenUsed/>
    <w:rsid w:val="003C016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016B"/>
  </w:style>
  <w:style w:type="paragraph" w:styleId="KeinLeerraum">
    <w:name w:val="No Spacing"/>
    <w:link w:val="KeinLeerraumZchn"/>
    <w:uiPriority w:val="99"/>
    <w:qFormat/>
    <w:rsid w:val="0020423A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20423A"/>
    <w:pPr>
      <w:jc w:val="center"/>
    </w:pPr>
    <w:rPr>
      <w:rFonts w:ascii="Arial" w:hAnsi="Arial" w:cs="Arial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99"/>
    <w:rsid w:val="0020423A"/>
    <w:rPr>
      <w:rFonts w:ascii="Calibri" w:eastAsia="Calibri" w:hAnsi="Calibri" w:cs="Times New Roman"/>
      <w:sz w:val="22"/>
      <w:szCs w:val="22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20423A"/>
    <w:rPr>
      <w:rFonts w:ascii="Arial" w:eastAsia="Calibri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423A"/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20423A"/>
    <w:rPr>
      <w:rFonts w:ascii="Arial" w:eastAsia="Calibri" w:hAnsi="Arial" w:cs="Arial"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891DD3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6E59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5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1</Words>
  <Characters>10654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ulia</dc:creator>
  <cp:keywords/>
  <dc:description/>
  <cp:lastModifiedBy>Prof. Dr. Michael Lübbert</cp:lastModifiedBy>
  <cp:revision>2</cp:revision>
  <dcterms:created xsi:type="dcterms:W3CDTF">2021-01-16T19:43:00Z</dcterms:created>
  <dcterms:modified xsi:type="dcterms:W3CDTF">2021-01-16T19:43:00Z</dcterms:modified>
</cp:coreProperties>
</file>